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0A124" w14:textId="39DF6FA5" w:rsidR="00C64F66" w:rsidRPr="002A3C39" w:rsidRDefault="00C64F66">
      <w:pPr>
        <w:rPr>
          <w:rFonts w:ascii="Helvetica" w:hAnsi="Helvetica" w:cs="Arial"/>
          <w:sz w:val="22"/>
          <w:szCs w:val="22"/>
        </w:rPr>
      </w:pPr>
      <w:bookmarkStart w:id="0" w:name="_GoBack"/>
    </w:p>
    <w:tbl>
      <w:tblPr>
        <w:tblW w:w="9365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"/>
        <w:gridCol w:w="6776"/>
        <w:gridCol w:w="2165"/>
      </w:tblGrid>
      <w:tr w:rsidR="00C64F66" w:rsidRPr="002A3C39" w14:paraId="0B8FD97E" w14:textId="77777777" w:rsidTr="005A5065">
        <w:trPr>
          <w:trHeight w:val="211"/>
        </w:trPr>
        <w:tc>
          <w:tcPr>
            <w:tcW w:w="936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BC18ECB" w14:textId="77777777" w:rsidR="00C64F66" w:rsidRPr="002A3C39" w:rsidRDefault="00C64F66" w:rsidP="005A5065">
            <w:pPr>
              <w:textAlignment w:val="baseline"/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</w:pPr>
            <w:bookmarkStart w:id="1" w:name="OLE_LINK11"/>
            <w:bookmarkStart w:id="2" w:name="OLE_LINK12"/>
            <w:bookmarkEnd w:id="0"/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Supplementary Table 1</w:t>
            </w:r>
            <w:bookmarkEnd w:id="1"/>
            <w:bookmarkEnd w:id="2"/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. MEDLINE (PubMed) search strategy</w:t>
            </w:r>
          </w:p>
        </w:tc>
      </w:tr>
      <w:tr w:rsidR="00C64F66" w:rsidRPr="002A3C39" w14:paraId="2191157E" w14:textId="77777777" w:rsidTr="005A5065">
        <w:trPr>
          <w:trHeight w:val="211"/>
        </w:trPr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975EC9" w14:textId="77777777" w:rsidR="00C64F66" w:rsidRPr="002A3C39" w:rsidRDefault="00C64F66" w:rsidP="005A5065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  <w:t>#</w:t>
            </w:r>
            <w:r w:rsidRPr="002A3C39">
              <w:rPr>
                <w:rStyle w:val="eop"/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1C1EB5" w14:textId="77777777" w:rsidR="00C64F66" w:rsidRPr="002A3C39" w:rsidRDefault="00C64F66" w:rsidP="005A5065">
            <w:pPr>
              <w:textAlignment w:val="baseline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  <w:t>Search string</w:t>
            </w:r>
            <w:r w:rsidRPr="002A3C39">
              <w:rPr>
                <w:rStyle w:val="eop"/>
                <w:rFonts w:ascii="Helvetica" w:hAnsi="Helvetica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D2EFDB" w14:textId="77777777" w:rsidR="00C64F66" w:rsidRPr="002A3C39" w:rsidRDefault="00C64F66" w:rsidP="005A5065">
            <w:pPr>
              <w:textAlignment w:val="baseline"/>
              <w:rPr>
                <w:rStyle w:val="eop"/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  <w:t>Records:</w:t>
            </w:r>
          </w:p>
          <w:p w14:paraId="06485FD5" w14:textId="77777777" w:rsidR="00C64F66" w:rsidRPr="002A3C39" w:rsidRDefault="00C64F66" w:rsidP="005A5065">
            <w:pPr>
              <w:textAlignment w:val="baseline"/>
              <w:rPr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Style w:val="eop"/>
                <w:rFonts w:ascii="Helvetica" w:hAnsi="Helvetica"/>
                <w:b/>
                <w:sz w:val="22"/>
                <w:szCs w:val="22"/>
              </w:rPr>
              <w:t>December 16, 2020</w:t>
            </w:r>
          </w:p>
        </w:tc>
      </w:tr>
      <w:tr w:rsidR="00C64F66" w:rsidRPr="002A3C39" w14:paraId="57A53F9B" w14:textId="77777777" w:rsidTr="005A5065">
        <w:trPr>
          <w:trHeight w:val="211"/>
        </w:trPr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F25591" w14:textId="460940D2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1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C990DD" w14:textId="6A8A1571" w:rsidR="00C64F66" w:rsidRPr="002A3C39" w:rsidRDefault="006B1701" w:rsidP="00C64F66">
            <w:pPr>
              <w:tabs>
                <w:tab w:val="left" w:pos="2112"/>
              </w:tabs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V</w:t>
            </w:r>
            <w:r w:rsidR="00C64F66" w:rsidRPr="002A3C39">
              <w:rPr>
                <w:rFonts w:ascii="Helvetica" w:hAnsi="Helvetica"/>
                <w:sz w:val="22"/>
                <w:szCs w:val="22"/>
              </w:rPr>
              <w:t>itamin a deficiency[mesh] OR carotenoids[mesh] 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BC74B6B" w14:textId="2993AE36" w:rsidR="00C64F66" w:rsidRPr="002A3C39" w:rsidRDefault="00C64F66" w:rsidP="00C64F66">
            <w:pPr>
              <w:jc w:val="right"/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88,102</w:t>
            </w:r>
          </w:p>
        </w:tc>
      </w:tr>
      <w:tr w:rsidR="00C64F66" w:rsidRPr="002A3C39" w14:paraId="1BC31AAA" w14:textId="77777777" w:rsidTr="005A5065">
        <w:trPr>
          <w:trHeight w:val="211"/>
        </w:trPr>
        <w:tc>
          <w:tcPr>
            <w:tcW w:w="424" w:type="dxa"/>
            <w:shd w:val="clear" w:color="auto" w:fill="auto"/>
            <w:hideMark/>
          </w:tcPr>
          <w:p w14:paraId="79860156" w14:textId="0697027B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2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  <w:hideMark/>
          </w:tcPr>
          <w:p w14:paraId="24EE2CE4" w14:textId="4E657235" w:rsidR="00C64F66" w:rsidRPr="002A3C39" w:rsidRDefault="006B1701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V</w:t>
            </w:r>
            <w:r w:rsidR="00C64F66" w:rsidRPr="002A3C39">
              <w:rPr>
                <w:rFonts w:ascii="Helvetica" w:hAnsi="Helvetica"/>
                <w:sz w:val="22"/>
                <w:szCs w:val="22"/>
              </w:rPr>
              <w:t>itamin a deficien*[tiab] OR vitamin a insufficien*[tiab] OR vitamin a replet*[tiab] OR vitamin a sufficien*[tiab] OR retinol[tiab] OR hypovitaminosis a[tiab] OR avitaminosis a[tiab] OR serum vitamin a[tiab] OR serum retinol[tiab] OR retinol-binding protein[tiab] OR RBP[tiab] OR retinol activity equivalent*[tiab] OR retinal[tiab] OR carotenemia[tiab] </w:t>
            </w:r>
          </w:p>
        </w:tc>
        <w:tc>
          <w:tcPr>
            <w:tcW w:w="2165" w:type="dxa"/>
            <w:shd w:val="clear" w:color="auto" w:fill="auto"/>
            <w:hideMark/>
          </w:tcPr>
          <w:p w14:paraId="603CE8FD" w14:textId="090B86AC" w:rsidR="00C64F66" w:rsidRPr="002A3C39" w:rsidRDefault="00C64F66" w:rsidP="00C64F66">
            <w:pPr>
              <w:jc w:val="right"/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178,591</w:t>
            </w:r>
          </w:p>
        </w:tc>
      </w:tr>
      <w:tr w:rsidR="00C64F66" w:rsidRPr="002A3C39" w14:paraId="435290E1" w14:textId="77777777" w:rsidTr="005A5065">
        <w:trPr>
          <w:trHeight w:val="211"/>
        </w:trPr>
        <w:tc>
          <w:tcPr>
            <w:tcW w:w="424" w:type="dxa"/>
            <w:shd w:val="clear" w:color="auto" w:fill="auto"/>
            <w:hideMark/>
          </w:tcPr>
          <w:p w14:paraId="26E29CB0" w14:textId="44555774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3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  <w:hideMark/>
          </w:tcPr>
          <w:p w14:paraId="5EA1D6DD" w14:textId="02407777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#1 OR #2 </w:t>
            </w:r>
          </w:p>
        </w:tc>
        <w:tc>
          <w:tcPr>
            <w:tcW w:w="2165" w:type="dxa"/>
            <w:shd w:val="clear" w:color="auto" w:fill="auto"/>
            <w:hideMark/>
          </w:tcPr>
          <w:p w14:paraId="01BCCEB4" w14:textId="21BCD5E1" w:rsidR="00C64F66" w:rsidRPr="002A3C39" w:rsidRDefault="00C64F66" w:rsidP="00C64F66">
            <w:pPr>
              <w:jc w:val="right"/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251,987</w:t>
            </w:r>
          </w:p>
        </w:tc>
      </w:tr>
      <w:tr w:rsidR="00C64F66" w:rsidRPr="002A3C39" w14:paraId="7A06C65F" w14:textId="77777777" w:rsidTr="005A5065">
        <w:trPr>
          <w:trHeight w:val="211"/>
        </w:trPr>
        <w:tc>
          <w:tcPr>
            <w:tcW w:w="424" w:type="dxa"/>
            <w:shd w:val="clear" w:color="auto" w:fill="auto"/>
            <w:hideMark/>
          </w:tcPr>
          <w:p w14:paraId="518CD823" w14:textId="34B93937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4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  <w:hideMark/>
          </w:tcPr>
          <w:p w14:paraId="234CA3BD" w14:textId="3F4C5FC1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Point of care[mesh] OR point-of-care systems[mesh] </w:t>
            </w:r>
          </w:p>
        </w:tc>
        <w:tc>
          <w:tcPr>
            <w:tcW w:w="2165" w:type="dxa"/>
            <w:shd w:val="clear" w:color="auto" w:fill="auto"/>
            <w:hideMark/>
          </w:tcPr>
          <w:p w14:paraId="4E324826" w14:textId="21BE5570" w:rsidR="00C64F66" w:rsidRPr="002A3C39" w:rsidRDefault="00C64F66" w:rsidP="00C64F66">
            <w:pPr>
              <w:jc w:val="right"/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15,303</w:t>
            </w:r>
          </w:p>
        </w:tc>
      </w:tr>
      <w:tr w:rsidR="00C64F66" w:rsidRPr="002A3C39" w14:paraId="2A498D87" w14:textId="77777777" w:rsidTr="005A5065">
        <w:trPr>
          <w:trHeight w:val="211"/>
        </w:trPr>
        <w:tc>
          <w:tcPr>
            <w:tcW w:w="424" w:type="dxa"/>
            <w:shd w:val="clear" w:color="auto" w:fill="auto"/>
            <w:hideMark/>
          </w:tcPr>
          <w:p w14:paraId="70F53247" w14:textId="44B056EE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5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  <w:hideMark/>
          </w:tcPr>
          <w:p w14:paraId="0996D318" w14:textId="748A34F0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Points of care[tiab] mobile[tiab] OR portable[tiab] OR device[tiab] OR spectroscopy[tiab] OR paper[tiab] OR point of care[tiab] OR fluorometry[tiab] </w:t>
            </w:r>
          </w:p>
        </w:tc>
        <w:tc>
          <w:tcPr>
            <w:tcW w:w="2165" w:type="dxa"/>
            <w:shd w:val="clear" w:color="auto" w:fill="auto"/>
            <w:hideMark/>
          </w:tcPr>
          <w:p w14:paraId="7A2CF896" w14:textId="155F5E1D" w:rsidR="00C64F66" w:rsidRPr="002A3C39" w:rsidRDefault="00C64F66" w:rsidP="00C64F66">
            <w:pPr>
              <w:jc w:val="right"/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1,416,125</w:t>
            </w:r>
          </w:p>
        </w:tc>
      </w:tr>
      <w:tr w:rsidR="00C64F66" w:rsidRPr="002A3C39" w14:paraId="5CE943F6" w14:textId="77777777" w:rsidTr="005A5065">
        <w:trPr>
          <w:trHeight w:val="211"/>
        </w:trPr>
        <w:tc>
          <w:tcPr>
            <w:tcW w:w="424" w:type="dxa"/>
            <w:shd w:val="clear" w:color="auto" w:fill="auto"/>
            <w:hideMark/>
          </w:tcPr>
          <w:p w14:paraId="62C73168" w14:textId="4A7B6CB1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6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  <w:hideMark/>
          </w:tcPr>
          <w:p w14:paraId="0EBF59EC" w14:textId="7FD090E6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#4 OR #5 </w:t>
            </w:r>
          </w:p>
        </w:tc>
        <w:tc>
          <w:tcPr>
            <w:tcW w:w="2165" w:type="dxa"/>
            <w:shd w:val="clear" w:color="auto" w:fill="auto"/>
            <w:hideMark/>
          </w:tcPr>
          <w:p w14:paraId="5DE95EDE" w14:textId="4D14A45C" w:rsidR="00C64F66" w:rsidRPr="002A3C39" w:rsidRDefault="00C64F66" w:rsidP="00C64F66">
            <w:pPr>
              <w:jc w:val="right"/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1,421,765</w:t>
            </w:r>
          </w:p>
        </w:tc>
      </w:tr>
      <w:tr w:rsidR="00C64F66" w:rsidRPr="002A3C39" w14:paraId="2D135FE9" w14:textId="77777777" w:rsidTr="005A5065">
        <w:trPr>
          <w:trHeight w:val="73"/>
        </w:trPr>
        <w:tc>
          <w:tcPr>
            <w:tcW w:w="424" w:type="dxa"/>
            <w:shd w:val="clear" w:color="auto" w:fill="auto"/>
            <w:hideMark/>
          </w:tcPr>
          <w:p w14:paraId="7BE121FC" w14:textId="07194D30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7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  <w:hideMark/>
          </w:tcPr>
          <w:p w14:paraId="06E1B6CA" w14:textId="17F57752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Blood[mesh] OR dried blood spot testing[mesh] OR saliva[mesh] OR tears[mesh] OR liver[mesh] OR skin[mesh] </w:t>
            </w:r>
          </w:p>
        </w:tc>
        <w:tc>
          <w:tcPr>
            <w:tcW w:w="2165" w:type="dxa"/>
            <w:shd w:val="clear" w:color="auto" w:fill="auto"/>
            <w:hideMark/>
          </w:tcPr>
          <w:p w14:paraId="1C2E08C6" w14:textId="7E142EEB" w:rsidR="00C64F66" w:rsidRPr="002A3C39" w:rsidRDefault="00C64F66" w:rsidP="00C64F66">
            <w:pPr>
              <w:jc w:val="right"/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1,787,902</w:t>
            </w:r>
          </w:p>
        </w:tc>
      </w:tr>
      <w:tr w:rsidR="00C64F66" w:rsidRPr="002A3C39" w14:paraId="72686B3C" w14:textId="77777777" w:rsidTr="005A5065">
        <w:trPr>
          <w:trHeight w:val="73"/>
        </w:trPr>
        <w:tc>
          <w:tcPr>
            <w:tcW w:w="424" w:type="dxa"/>
            <w:shd w:val="clear" w:color="auto" w:fill="auto"/>
          </w:tcPr>
          <w:p w14:paraId="0A01953C" w14:textId="6758E986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8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</w:tcPr>
          <w:p w14:paraId="5903B922" w14:textId="77777777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Blood[tiab] OR saliva*[tiab] OR tears[tiab] OR tear[tiab] OR liver[tiab] OR skin[tiab] OR dark adapt*[tiab] OR ocular[tiab] OR pupillary[tiab] OR ophthalm*[tiab] OR breast milk[tiab] OR breastmilk[tiab] OR human milk[tiab] </w:t>
            </w:r>
          </w:p>
          <w:p w14:paraId="79C6D844" w14:textId="7EE22610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2165" w:type="dxa"/>
            <w:shd w:val="clear" w:color="auto" w:fill="auto"/>
          </w:tcPr>
          <w:p w14:paraId="5C638EC1" w14:textId="44DB366A" w:rsidR="00C64F66" w:rsidRPr="002A3C39" w:rsidRDefault="00C64F66" w:rsidP="00C64F66">
            <w:pPr>
              <w:jc w:val="right"/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3,535,356</w:t>
            </w:r>
          </w:p>
        </w:tc>
      </w:tr>
      <w:tr w:rsidR="00C64F66" w:rsidRPr="002A3C39" w14:paraId="231DCE03" w14:textId="77777777" w:rsidTr="005A5065">
        <w:trPr>
          <w:trHeight w:val="73"/>
        </w:trPr>
        <w:tc>
          <w:tcPr>
            <w:tcW w:w="424" w:type="dxa"/>
            <w:shd w:val="clear" w:color="auto" w:fill="auto"/>
          </w:tcPr>
          <w:p w14:paraId="59928E8D" w14:textId="28C34B10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9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</w:tcPr>
          <w:p w14:paraId="67237462" w14:textId="77777777" w:rsidR="00C64F66" w:rsidRPr="002A3C39" w:rsidRDefault="00C64F66" w:rsidP="00C64F66">
            <w:pPr>
              <w:textAlignment w:val="baseline"/>
              <w:rPr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#7 OR #8 </w:t>
            </w:r>
          </w:p>
          <w:p w14:paraId="6673A48A" w14:textId="5634D00E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2165" w:type="dxa"/>
            <w:shd w:val="clear" w:color="auto" w:fill="auto"/>
          </w:tcPr>
          <w:p w14:paraId="7D7C42DB" w14:textId="431E9DF9" w:rsidR="00C64F66" w:rsidRPr="002A3C39" w:rsidRDefault="00C64F66" w:rsidP="00C64F66">
            <w:pPr>
              <w:jc w:val="right"/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4,497,984</w:t>
            </w:r>
          </w:p>
        </w:tc>
      </w:tr>
      <w:tr w:rsidR="00C64F66" w:rsidRPr="002A3C39" w14:paraId="41720CEB" w14:textId="77777777" w:rsidTr="005A5065">
        <w:trPr>
          <w:trHeight w:val="73"/>
        </w:trPr>
        <w:tc>
          <w:tcPr>
            <w:tcW w:w="424" w:type="dxa"/>
            <w:shd w:val="clear" w:color="auto" w:fill="auto"/>
          </w:tcPr>
          <w:p w14:paraId="45BB7B18" w14:textId="089F4116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10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</w:tcPr>
          <w:p w14:paraId="446E25D4" w14:textId="6090A47C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#3 AND #6 AND #9 </w:t>
            </w:r>
          </w:p>
        </w:tc>
        <w:tc>
          <w:tcPr>
            <w:tcW w:w="2165" w:type="dxa"/>
            <w:shd w:val="clear" w:color="auto" w:fill="auto"/>
          </w:tcPr>
          <w:p w14:paraId="50AE1540" w14:textId="28030B6E" w:rsidR="00C64F66" w:rsidRPr="002A3C39" w:rsidRDefault="00C64F66" w:rsidP="00C64F66">
            <w:pPr>
              <w:jc w:val="right"/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2,683</w:t>
            </w:r>
          </w:p>
        </w:tc>
      </w:tr>
      <w:tr w:rsidR="00C64F66" w:rsidRPr="002A3C39" w14:paraId="58009CD6" w14:textId="77777777" w:rsidTr="005A5065">
        <w:trPr>
          <w:trHeight w:val="73"/>
        </w:trPr>
        <w:tc>
          <w:tcPr>
            <w:tcW w:w="424" w:type="dxa"/>
            <w:shd w:val="clear" w:color="auto" w:fill="auto"/>
          </w:tcPr>
          <w:p w14:paraId="58518FC1" w14:textId="17DA4165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11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</w:tcPr>
          <w:p w14:paraId="4C04B1D5" w14:textId="67406570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Acne vulgaris[mesh] OR Dermatologic Agents</w:t>
            </w:r>
            <w:r w:rsidR="000744C9" w:rsidRPr="002A3C39">
              <w:rPr>
                <w:rFonts w:ascii="Helvetica" w:hAnsi="Helvetica"/>
                <w:sz w:val="22"/>
                <w:szCs w:val="22"/>
              </w:rPr>
              <w:t>/</w:t>
            </w:r>
            <w:r w:rsidRPr="002A3C39">
              <w:rPr>
                <w:rFonts w:ascii="Helvetica" w:hAnsi="Helvetica"/>
                <w:sz w:val="22"/>
                <w:szCs w:val="22"/>
              </w:rPr>
              <w:t>therapeutic use*[mesh] OR retinal detachment*[mesh] OR isotretinoin[mesh] </w:t>
            </w:r>
          </w:p>
        </w:tc>
        <w:tc>
          <w:tcPr>
            <w:tcW w:w="2165" w:type="dxa"/>
            <w:shd w:val="clear" w:color="auto" w:fill="auto"/>
          </w:tcPr>
          <w:p w14:paraId="6B272699" w14:textId="75925925" w:rsidR="00C64F66" w:rsidRPr="002A3C39" w:rsidRDefault="00C64F66" w:rsidP="00C64F66">
            <w:pPr>
              <w:jc w:val="right"/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127,898</w:t>
            </w:r>
          </w:p>
        </w:tc>
      </w:tr>
      <w:tr w:rsidR="00C64F66" w:rsidRPr="002A3C39" w14:paraId="4D14152D" w14:textId="77777777" w:rsidTr="005A5065">
        <w:trPr>
          <w:trHeight w:val="73"/>
        </w:trPr>
        <w:tc>
          <w:tcPr>
            <w:tcW w:w="424" w:type="dxa"/>
            <w:shd w:val="clear" w:color="auto" w:fill="auto"/>
          </w:tcPr>
          <w:p w14:paraId="4BD72877" w14:textId="0A72E717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12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</w:tcPr>
          <w:p w14:paraId="183834E6" w14:textId="75182090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Acne[tiab] OR tretinoin[tiab] </w:t>
            </w:r>
          </w:p>
        </w:tc>
        <w:tc>
          <w:tcPr>
            <w:tcW w:w="2165" w:type="dxa"/>
            <w:shd w:val="clear" w:color="auto" w:fill="auto"/>
          </w:tcPr>
          <w:p w14:paraId="3F5222F6" w14:textId="39A631E5" w:rsidR="00C64F66" w:rsidRPr="002A3C39" w:rsidRDefault="00C64F66" w:rsidP="00C64F66">
            <w:pPr>
              <w:jc w:val="right"/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17,522</w:t>
            </w:r>
          </w:p>
        </w:tc>
      </w:tr>
      <w:tr w:rsidR="00C64F66" w:rsidRPr="002A3C39" w14:paraId="47D6E20B" w14:textId="77777777" w:rsidTr="005A5065">
        <w:trPr>
          <w:trHeight w:val="73"/>
        </w:trPr>
        <w:tc>
          <w:tcPr>
            <w:tcW w:w="424" w:type="dxa"/>
            <w:shd w:val="clear" w:color="auto" w:fill="auto"/>
          </w:tcPr>
          <w:p w14:paraId="19C4A91D" w14:textId="37D4E227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13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</w:tcPr>
          <w:p w14:paraId="28988E9C" w14:textId="7CF4C256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#11 OR #12 </w:t>
            </w:r>
          </w:p>
        </w:tc>
        <w:tc>
          <w:tcPr>
            <w:tcW w:w="2165" w:type="dxa"/>
            <w:shd w:val="clear" w:color="auto" w:fill="auto"/>
          </w:tcPr>
          <w:p w14:paraId="7FA3BEAD" w14:textId="54D06B15" w:rsidR="00C64F66" w:rsidRPr="002A3C39" w:rsidRDefault="00C64F66" w:rsidP="00C64F66">
            <w:pPr>
              <w:jc w:val="right"/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135,102</w:t>
            </w:r>
          </w:p>
        </w:tc>
      </w:tr>
      <w:tr w:rsidR="00C64F66" w:rsidRPr="002A3C39" w14:paraId="74E3EFC6" w14:textId="77777777" w:rsidTr="005A5065">
        <w:trPr>
          <w:trHeight w:val="73"/>
        </w:trPr>
        <w:tc>
          <w:tcPr>
            <w:tcW w:w="424" w:type="dxa"/>
            <w:shd w:val="clear" w:color="auto" w:fill="auto"/>
          </w:tcPr>
          <w:p w14:paraId="07013048" w14:textId="5AA8D89F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</w:pPr>
            <w:r w:rsidRPr="002A3C39">
              <w:rPr>
                <w:rFonts w:ascii="Helvetica" w:hAnsi="Helvetica"/>
                <w:b/>
                <w:bCs/>
                <w:sz w:val="22"/>
                <w:szCs w:val="22"/>
              </w:rPr>
              <w:t>14</w:t>
            </w:r>
            <w:r w:rsidRPr="002A3C39">
              <w:rPr>
                <w:rFonts w:ascii="Helvetica" w:hAnsi="Helvetica"/>
                <w:sz w:val="22"/>
                <w:szCs w:val="22"/>
              </w:rPr>
              <w:t> </w:t>
            </w:r>
          </w:p>
        </w:tc>
        <w:tc>
          <w:tcPr>
            <w:tcW w:w="6776" w:type="dxa"/>
            <w:shd w:val="clear" w:color="auto" w:fill="auto"/>
          </w:tcPr>
          <w:p w14:paraId="53A5F174" w14:textId="1A8B3D5B" w:rsidR="00C64F66" w:rsidRPr="002A3C39" w:rsidRDefault="00C64F66" w:rsidP="00C64F66">
            <w:pPr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#10 NOT #13 </w:t>
            </w:r>
          </w:p>
        </w:tc>
        <w:tc>
          <w:tcPr>
            <w:tcW w:w="2165" w:type="dxa"/>
            <w:shd w:val="clear" w:color="auto" w:fill="auto"/>
          </w:tcPr>
          <w:p w14:paraId="202CE1EC" w14:textId="6ABD8D9E" w:rsidR="00C64F66" w:rsidRPr="002A3C39" w:rsidRDefault="00C64F66" w:rsidP="00C64F66">
            <w:pPr>
              <w:jc w:val="right"/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  <w:r w:rsidRPr="002A3C39">
              <w:rPr>
                <w:rFonts w:ascii="Helvetica" w:hAnsi="Helvetica"/>
                <w:sz w:val="22"/>
                <w:szCs w:val="22"/>
              </w:rPr>
              <w:t>2,502</w:t>
            </w:r>
          </w:p>
        </w:tc>
      </w:tr>
      <w:tr w:rsidR="00C64F66" w:rsidRPr="002A3C39" w14:paraId="44C85723" w14:textId="77777777" w:rsidTr="005A5065">
        <w:trPr>
          <w:trHeight w:val="73"/>
        </w:trPr>
        <w:tc>
          <w:tcPr>
            <w:tcW w:w="424" w:type="dxa"/>
            <w:shd w:val="clear" w:color="auto" w:fill="auto"/>
          </w:tcPr>
          <w:p w14:paraId="48AEE23C" w14:textId="77777777" w:rsidR="00C64F66" w:rsidRPr="002A3C39" w:rsidRDefault="00C64F66" w:rsidP="005A5065">
            <w:pPr>
              <w:textAlignment w:val="baseline"/>
              <w:rPr>
                <w:rStyle w:val="normaltextrun"/>
                <w:rFonts w:ascii="Helvetica" w:hAnsi="Helvetica"/>
                <w:b/>
                <w:bCs/>
                <w:sz w:val="22"/>
                <w:szCs w:val="22"/>
              </w:rPr>
            </w:pPr>
          </w:p>
        </w:tc>
        <w:tc>
          <w:tcPr>
            <w:tcW w:w="6776" w:type="dxa"/>
            <w:shd w:val="clear" w:color="auto" w:fill="auto"/>
          </w:tcPr>
          <w:p w14:paraId="782A009E" w14:textId="77777777" w:rsidR="00C64F66" w:rsidRPr="002A3C39" w:rsidRDefault="00C64F66" w:rsidP="005A5065">
            <w:pPr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</w:p>
        </w:tc>
        <w:tc>
          <w:tcPr>
            <w:tcW w:w="2165" w:type="dxa"/>
            <w:shd w:val="clear" w:color="auto" w:fill="auto"/>
          </w:tcPr>
          <w:p w14:paraId="7E66B205" w14:textId="77777777" w:rsidR="00C64F66" w:rsidRPr="002A3C39" w:rsidRDefault="00C64F66" w:rsidP="005A5065">
            <w:pPr>
              <w:jc w:val="right"/>
              <w:textAlignment w:val="baseline"/>
              <w:rPr>
                <w:rStyle w:val="normaltextrun"/>
                <w:rFonts w:ascii="Helvetica" w:hAnsi="Helvetica"/>
                <w:sz w:val="22"/>
                <w:szCs w:val="22"/>
              </w:rPr>
            </w:pPr>
          </w:p>
        </w:tc>
      </w:tr>
    </w:tbl>
    <w:p w14:paraId="3C625558" w14:textId="785A5101" w:rsidR="00B74CAD" w:rsidRPr="002A3C39" w:rsidRDefault="00B74CAD" w:rsidP="00C71030">
      <w:pPr>
        <w:rPr>
          <w:rFonts w:ascii="Helvetica" w:hAnsi="Helvetica" w:cs="Arial"/>
          <w:sz w:val="22"/>
          <w:szCs w:val="22"/>
        </w:rPr>
      </w:pPr>
    </w:p>
    <w:sectPr w:rsidR="00B74CAD" w:rsidRPr="002A3C39" w:rsidSect="0090044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C79B2E" w14:textId="77777777" w:rsidR="004043B0" w:rsidRDefault="004043B0" w:rsidP="00A65D60">
      <w:r>
        <w:separator/>
      </w:r>
    </w:p>
  </w:endnote>
  <w:endnote w:type="continuationSeparator" w:id="0">
    <w:p w14:paraId="28E52FB5" w14:textId="77777777" w:rsidR="004043B0" w:rsidRDefault="004043B0" w:rsidP="00A65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16635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C37CC5" w14:textId="0380457B" w:rsidR="00454D2C" w:rsidRDefault="00454D2C" w:rsidP="005A50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098916" w14:textId="77777777" w:rsidR="00454D2C" w:rsidRDefault="00454D2C" w:rsidP="00A65D6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19821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EEFB81" w14:textId="3DD2B6A9" w:rsidR="00454D2C" w:rsidRDefault="00454D2C" w:rsidP="005A50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D4C5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527FC5" w14:textId="77777777" w:rsidR="00454D2C" w:rsidRDefault="00454D2C" w:rsidP="00A65D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F1C7E1" w14:textId="77777777" w:rsidR="004043B0" w:rsidRDefault="004043B0" w:rsidP="00A65D60">
      <w:r>
        <w:separator/>
      </w:r>
    </w:p>
  </w:footnote>
  <w:footnote w:type="continuationSeparator" w:id="0">
    <w:p w14:paraId="327BD2AF" w14:textId="77777777" w:rsidR="004043B0" w:rsidRDefault="004043B0" w:rsidP="00A65D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920533"/>
    <w:multiLevelType w:val="hybridMultilevel"/>
    <w:tmpl w:val="93802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23B61"/>
    <w:multiLevelType w:val="hybridMultilevel"/>
    <w:tmpl w:val="11D8EE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27B1C"/>
    <w:multiLevelType w:val="hybridMultilevel"/>
    <w:tmpl w:val="1666B60A"/>
    <w:lvl w:ilvl="0" w:tplc="14D0BB04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2023A"/>
    <w:multiLevelType w:val="hybridMultilevel"/>
    <w:tmpl w:val="B6B00EBC"/>
    <w:lvl w:ilvl="0" w:tplc="38A0AB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C042F"/>
    <w:multiLevelType w:val="hybridMultilevel"/>
    <w:tmpl w:val="6BD8ACF4"/>
    <w:lvl w:ilvl="0" w:tplc="CF58DC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A050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4235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7A4B6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5410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1C5B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8241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78464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BE8EC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4362F3"/>
    <w:multiLevelType w:val="hybridMultilevel"/>
    <w:tmpl w:val="F4749908"/>
    <w:lvl w:ilvl="0" w:tplc="2630474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C10D8"/>
    <w:multiLevelType w:val="hybridMultilevel"/>
    <w:tmpl w:val="D60AB986"/>
    <w:lvl w:ilvl="0" w:tplc="321CCB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6E186B"/>
    <w:multiLevelType w:val="hybridMultilevel"/>
    <w:tmpl w:val="B088EA3A"/>
    <w:lvl w:ilvl="0" w:tplc="AF4EB816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B435C8"/>
    <w:multiLevelType w:val="hybridMultilevel"/>
    <w:tmpl w:val="5CA4842E"/>
    <w:lvl w:ilvl="0" w:tplc="44D861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7A2B15"/>
    <w:multiLevelType w:val="hybridMultilevel"/>
    <w:tmpl w:val="E112F9E4"/>
    <w:lvl w:ilvl="0" w:tplc="EB20C868">
      <w:start w:val="3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901BA4"/>
    <w:multiLevelType w:val="hybridMultilevel"/>
    <w:tmpl w:val="EF60EE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CB1EDF"/>
    <w:multiLevelType w:val="multilevel"/>
    <w:tmpl w:val="86AA96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u w:val="no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u w:val="singl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u w:val="single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u w:val="singl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u w:val="single"/>
      </w:rPr>
    </w:lvl>
  </w:abstractNum>
  <w:abstractNum w:abstractNumId="12" w15:restartNumberingAfterBreak="0">
    <w:nsid w:val="683B6E24"/>
    <w:multiLevelType w:val="hybridMultilevel"/>
    <w:tmpl w:val="77E63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AF73B3"/>
    <w:multiLevelType w:val="hybridMultilevel"/>
    <w:tmpl w:val="B030BFC8"/>
    <w:lvl w:ilvl="0" w:tplc="E55A586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2E7574"/>
    <w:multiLevelType w:val="hybridMultilevel"/>
    <w:tmpl w:val="4CF8513C"/>
    <w:lvl w:ilvl="0" w:tplc="E7EAC0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7C552A"/>
    <w:multiLevelType w:val="hybridMultilevel"/>
    <w:tmpl w:val="7ACAF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"/>
  </w:num>
  <w:num w:numId="3">
    <w:abstractNumId w:val="5"/>
  </w:num>
  <w:num w:numId="4">
    <w:abstractNumId w:val="8"/>
  </w:num>
  <w:num w:numId="5">
    <w:abstractNumId w:val="13"/>
  </w:num>
  <w:num w:numId="6">
    <w:abstractNumId w:val="3"/>
  </w:num>
  <w:num w:numId="7">
    <w:abstractNumId w:val="4"/>
  </w:num>
  <w:num w:numId="8">
    <w:abstractNumId w:val="1"/>
  </w:num>
  <w:num w:numId="9">
    <w:abstractNumId w:val="10"/>
  </w:num>
  <w:num w:numId="10">
    <w:abstractNumId w:val="0"/>
  </w:num>
  <w:num w:numId="11">
    <w:abstractNumId w:val="15"/>
  </w:num>
  <w:num w:numId="12">
    <w:abstractNumId w:val="9"/>
  </w:num>
  <w:num w:numId="13">
    <w:abstractNumId w:val="2"/>
  </w:num>
  <w:num w:numId="14">
    <w:abstractNumId w:val="12"/>
  </w:num>
  <w:num w:numId="15">
    <w:abstractNumId w:val="11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Helvetica&lt;/FontName&gt;&lt;FontSize&gt;11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2stvfvbapxedepavcp9fsc5xw2dxasafvw&quot;&gt;Vitamin A&lt;record-ids&gt;&lt;item&gt;15368&lt;/item&gt;&lt;item&gt;15369&lt;/item&gt;&lt;item&gt;15370&lt;/item&gt;&lt;item&gt;15372&lt;/item&gt;&lt;item&gt;15374&lt;/item&gt;&lt;item&gt;15375&lt;/item&gt;&lt;/record-ids&gt;&lt;/item&gt;&lt;/Libraries&gt;"/>
  </w:docVars>
  <w:rsids>
    <w:rsidRoot w:val="006621A7"/>
    <w:rsid w:val="00000D54"/>
    <w:rsid w:val="00002E5B"/>
    <w:rsid w:val="0000382F"/>
    <w:rsid w:val="00004B71"/>
    <w:rsid w:val="00005803"/>
    <w:rsid w:val="00006149"/>
    <w:rsid w:val="00006EB2"/>
    <w:rsid w:val="0001058E"/>
    <w:rsid w:val="000112B0"/>
    <w:rsid w:val="00011DBD"/>
    <w:rsid w:val="00012B76"/>
    <w:rsid w:val="00013BDA"/>
    <w:rsid w:val="00014549"/>
    <w:rsid w:val="00015385"/>
    <w:rsid w:val="0001651D"/>
    <w:rsid w:val="00020021"/>
    <w:rsid w:val="00021035"/>
    <w:rsid w:val="000218A4"/>
    <w:rsid w:val="0002397B"/>
    <w:rsid w:val="00023EEB"/>
    <w:rsid w:val="0002500D"/>
    <w:rsid w:val="00025239"/>
    <w:rsid w:val="000253FB"/>
    <w:rsid w:val="00026D2F"/>
    <w:rsid w:val="00027811"/>
    <w:rsid w:val="00030B9B"/>
    <w:rsid w:val="00030BA4"/>
    <w:rsid w:val="00031D89"/>
    <w:rsid w:val="00031EDA"/>
    <w:rsid w:val="00032A06"/>
    <w:rsid w:val="0003306E"/>
    <w:rsid w:val="00035B26"/>
    <w:rsid w:val="00036EEA"/>
    <w:rsid w:val="0003706B"/>
    <w:rsid w:val="00040A22"/>
    <w:rsid w:val="00041A7B"/>
    <w:rsid w:val="00041AB1"/>
    <w:rsid w:val="00041EC0"/>
    <w:rsid w:val="00043886"/>
    <w:rsid w:val="00043D86"/>
    <w:rsid w:val="00044BE8"/>
    <w:rsid w:val="00044FBB"/>
    <w:rsid w:val="00045C5D"/>
    <w:rsid w:val="00046ABB"/>
    <w:rsid w:val="00047A40"/>
    <w:rsid w:val="0005030B"/>
    <w:rsid w:val="0005044D"/>
    <w:rsid w:val="000532DF"/>
    <w:rsid w:val="000542EF"/>
    <w:rsid w:val="000552F0"/>
    <w:rsid w:val="00055454"/>
    <w:rsid w:val="00055AB6"/>
    <w:rsid w:val="0005681C"/>
    <w:rsid w:val="00056DE0"/>
    <w:rsid w:val="00057C3C"/>
    <w:rsid w:val="000604A0"/>
    <w:rsid w:val="00062A2E"/>
    <w:rsid w:val="000635FA"/>
    <w:rsid w:val="000641D4"/>
    <w:rsid w:val="00065343"/>
    <w:rsid w:val="000656B1"/>
    <w:rsid w:val="00066A57"/>
    <w:rsid w:val="0007044B"/>
    <w:rsid w:val="00070E10"/>
    <w:rsid w:val="0007352B"/>
    <w:rsid w:val="0007366E"/>
    <w:rsid w:val="000744C9"/>
    <w:rsid w:val="0007605A"/>
    <w:rsid w:val="00076CEA"/>
    <w:rsid w:val="0007792B"/>
    <w:rsid w:val="00077A90"/>
    <w:rsid w:val="00080E69"/>
    <w:rsid w:val="00083E12"/>
    <w:rsid w:val="00084ECA"/>
    <w:rsid w:val="00085C92"/>
    <w:rsid w:val="0008656E"/>
    <w:rsid w:val="00086D13"/>
    <w:rsid w:val="00087344"/>
    <w:rsid w:val="000902C9"/>
    <w:rsid w:val="00091919"/>
    <w:rsid w:val="000925FC"/>
    <w:rsid w:val="00092C66"/>
    <w:rsid w:val="000952E5"/>
    <w:rsid w:val="0009571D"/>
    <w:rsid w:val="000A1395"/>
    <w:rsid w:val="000A401D"/>
    <w:rsid w:val="000A693E"/>
    <w:rsid w:val="000B2DE7"/>
    <w:rsid w:val="000B41A1"/>
    <w:rsid w:val="000B443D"/>
    <w:rsid w:val="000B49F7"/>
    <w:rsid w:val="000B6071"/>
    <w:rsid w:val="000C1A23"/>
    <w:rsid w:val="000C1A2E"/>
    <w:rsid w:val="000C1C4A"/>
    <w:rsid w:val="000C22F9"/>
    <w:rsid w:val="000C2477"/>
    <w:rsid w:val="000C27DA"/>
    <w:rsid w:val="000C354A"/>
    <w:rsid w:val="000C3CA2"/>
    <w:rsid w:val="000C4A11"/>
    <w:rsid w:val="000C7681"/>
    <w:rsid w:val="000D1CCC"/>
    <w:rsid w:val="000D4917"/>
    <w:rsid w:val="000D4A45"/>
    <w:rsid w:val="000D5018"/>
    <w:rsid w:val="000E0E4C"/>
    <w:rsid w:val="000E1C10"/>
    <w:rsid w:val="000E397B"/>
    <w:rsid w:val="000E4B0C"/>
    <w:rsid w:val="000E4FB6"/>
    <w:rsid w:val="000E6BB7"/>
    <w:rsid w:val="000E71E6"/>
    <w:rsid w:val="000E77E0"/>
    <w:rsid w:val="000F024C"/>
    <w:rsid w:val="000F49BC"/>
    <w:rsid w:val="000F4A07"/>
    <w:rsid w:val="000F56F4"/>
    <w:rsid w:val="000F5B2D"/>
    <w:rsid w:val="000F7805"/>
    <w:rsid w:val="000F7DC9"/>
    <w:rsid w:val="000F7E6D"/>
    <w:rsid w:val="001005B2"/>
    <w:rsid w:val="00100F64"/>
    <w:rsid w:val="00101546"/>
    <w:rsid w:val="001016E4"/>
    <w:rsid w:val="00102574"/>
    <w:rsid w:val="0010278F"/>
    <w:rsid w:val="0010321B"/>
    <w:rsid w:val="00103A54"/>
    <w:rsid w:val="00113389"/>
    <w:rsid w:val="00113453"/>
    <w:rsid w:val="001137D3"/>
    <w:rsid w:val="001141A6"/>
    <w:rsid w:val="00114297"/>
    <w:rsid w:val="001150CE"/>
    <w:rsid w:val="0012034A"/>
    <w:rsid w:val="00122200"/>
    <w:rsid w:val="001223DB"/>
    <w:rsid w:val="00125C37"/>
    <w:rsid w:val="00125C83"/>
    <w:rsid w:val="00126557"/>
    <w:rsid w:val="001278C8"/>
    <w:rsid w:val="0013028B"/>
    <w:rsid w:val="00132C3E"/>
    <w:rsid w:val="001333DC"/>
    <w:rsid w:val="0013512E"/>
    <w:rsid w:val="0013758A"/>
    <w:rsid w:val="00140687"/>
    <w:rsid w:val="0014358A"/>
    <w:rsid w:val="0014378C"/>
    <w:rsid w:val="00150E83"/>
    <w:rsid w:val="00150FF2"/>
    <w:rsid w:val="00152572"/>
    <w:rsid w:val="00155B3A"/>
    <w:rsid w:val="00155D77"/>
    <w:rsid w:val="0015639B"/>
    <w:rsid w:val="00156A0B"/>
    <w:rsid w:val="00156EB1"/>
    <w:rsid w:val="00157A06"/>
    <w:rsid w:val="00163913"/>
    <w:rsid w:val="001639F4"/>
    <w:rsid w:val="00164669"/>
    <w:rsid w:val="00165B09"/>
    <w:rsid w:val="00167DA2"/>
    <w:rsid w:val="00167E2A"/>
    <w:rsid w:val="00170318"/>
    <w:rsid w:val="00171F2A"/>
    <w:rsid w:val="00173071"/>
    <w:rsid w:val="00174019"/>
    <w:rsid w:val="0017502A"/>
    <w:rsid w:val="00175769"/>
    <w:rsid w:val="001773BA"/>
    <w:rsid w:val="001774F9"/>
    <w:rsid w:val="00180626"/>
    <w:rsid w:val="00180B4C"/>
    <w:rsid w:val="001810DB"/>
    <w:rsid w:val="00182415"/>
    <w:rsid w:val="0018347B"/>
    <w:rsid w:val="001846AD"/>
    <w:rsid w:val="001847ED"/>
    <w:rsid w:val="00185F1D"/>
    <w:rsid w:val="00186293"/>
    <w:rsid w:val="00186A7A"/>
    <w:rsid w:val="00186C47"/>
    <w:rsid w:val="0019124E"/>
    <w:rsid w:val="00191CB3"/>
    <w:rsid w:val="00193689"/>
    <w:rsid w:val="00193E3A"/>
    <w:rsid w:val="00194DC1"/>
    <w:rsid w:val="00194E1E"/>
    <w:rsid w:val="001963C3"/>
    <w:rsid w:val="001971BF"/>
    <w:rsid w:val="00197CD2"/>
    <w:rsid w:val="001A02B2"/>
    <w:rsid w:val="001A1328"/>
    <w:rsid w:val="001A1808"/>
    <w:rsid w:val="001A3703"/>
    <w:rsid w:val="001A3D49"/>
    <w:rsid w:val="001A5155"/>
    <w:rsid w:val="001A5A39"/>
    <w:rsid w:val="001A75AF"/>
    <w:rsid w:val="001A7987"/>
    <w:rsid w:val="001B06CB"/>
    <w:rsid w:val="001B2377"/>
    <w:rsid w:val="001B299F"/>
    <w:rsid w:val="001B34EB"/>
    <w:rsid w:val="001B365B"/>
    <w:rsid w:val="001B368D"/>
    <w:rsid w:val="001B39F8"/>
    <w:rsid w:val="001B41E0"/>
    <w:rsid w:val="001B4287"/>
    <w:rsid w:val="001B4C65"/>
    <w:rsid w:val="001B6096"/>
    <w:rsid w:val="001C4768"/>
    <w:rsid w:val="001C4987"/>
    <w:rsid w:val="001C4FE9"/>
    <w:rsid w:val="001C699E"/>
    <w:rsid w:val="001C7056"/>
    <w:rsid w:val="001C758A"/>
    <w:rsid w:val="001D02D0"/>
    <w:rsid w:val="001D0A24"/>
    <w:rsid w:val="001D0F12"/>
    <w:rsid w:val="001D1161"/>
    <w:rsid w:val="001D14F9"/>
    <w:rsid w:val="001D3C55"/>
    <w:rsid w:val="001D4BFF"/>
    <w:rsid w:val="001D4C50"/>
    <w:rsid w:val="001D6251"/>
    <w:rsid w:val="001D7446"/>
    <w:rsid w:val="001E0753"/>
    <w:rsid w:val="001E0E62"/>
    <w:rsid w:val="001E1DE5"/>
    <w:rsid w:val="001E1DEA"/>
    <w:rsid w:val="001E2A1C"/>
    <w:rsid w:val="001E2EE4"/>
    <w:rsid w:val="001E352E"/>
    <w:rsid w:val="001E50A6"/>
    <w:rsid w:val="001E5DF8"/>
    <w:rsid w:val="001E605A"/>
    <w:rsid w:val="001F1FD1"/>
    <w:rsid w:val="001F2A8D"/>
    <w:rsid w:val="001F4C94"/>
    <w:rsid w:val="001F5036"/>
    <w:rsid w:val="001F532A"/>
    <w:rsid w:val="001F5A8F"/>
    <w:rsid w:val="001F5E91"/>
    <w:rsid w:val="001F6BFF"/>
    <w:rsid w:val="00200EA3"/>
    <w:rsid w:val="00206A52"/>
    <w:rsid w:val="00206F0E"/>
    <w:rsid w:val="0020732B"/>
    <w:rsid w:val="00207E73"/>
    <w:rsid w:val="0021136E"/>
    <w:rsid w:val="00211EAF"/>
    <w:rsid w:val="00213384"/>
    <w:rsid w:val="00220E72"/>
    <w:rsid w:val="0022102B"/>
    <w:rsid w:val="00222300"/>
    <w:rsid w:val="00224BB9"/>
    <w:rsid w:val="002253F5"/>
    <w:rsid w:val="00225504"/>
    <w:rsid w:val="00225CAA"/>
    <w:rsid w:val="0022637E"/>
    <w:rsid w:val="002276E8"/>
    <w:rsid w:val="002308FE"/>
    <w:rsid w:val="00230BE3"/>
    <w:rsid w:val="00231590"/>
    <w:rsid w:val="00231619"/>
    <w:rsid w:val="002326F4"/>
    <w:rsid w:val="00232C44"/>
    <w:rsid w:val="00235B18"/>
    <w:rsid w:val="00235BF2"/>
    <w:rsid w:val="002367EE"/>
    <w:rsid w:val="00236800"/>
    <w:rsid w:val="00236FEE"/>
    <w:rsid w:val="0023783B"/>
    <w:rsid w:val="00237ECB"/>
    <w:rsid w:val="00241BA0"/>
    <w:rsid w:val="00243558"/>
    <w:rsid w:val="00244104"/>
    <w:rsid w:val="00247609"/>
    <w:rsid w:val="00251182"/>
    <w:rsid w:val="0025212C"/>
    <w:rsid w:val="00252A3E"/>
    <w:rsid w:val="0025376F"/>
    <w:rsid w:val="00254640"/>
    <w:rsid w:val="00254A47"/>
    <w:rsid w:val="00255491"/>
    <w:rsid w:val="0025688D"/>
    <w:rsid w:val="00256C5E"/>
    <w:rsid w:val="00261E30"/>
    <w:rsid w:val="0026212C"/>
    <w:rsid w:val="002636E9"/>
    <w:rsid w:val="00264C3D"/>
    <w:rsid w:val="002664D0"/>
    <w:rsid w:val="0026684C"/>
    <w:rsid w:val="002677DA"/>
    <w:rsid w:val="00267FCC"/>
    <w:rsid w:val="0027174E"/>
    <w:rsid w:val="0027192F"/>
    <w:rsid w:val="00272020"/>
    <w:rsid w:val="002734C8"/>
    <w:rsid w:val="0027498D"/>
    <w:rsid w:val="00275433"/>
    <w:rsid w:val="00276992"/>
    <w:rsid w:val="002771CE"/>
    <w:rsid w:val="00277D0D"/>
    <w:rsid w:val="00277DA7"/>
    <w:rsid w:val="002800F8"/>
    <w:rsid w:val="0028028A"/>
    <w:rsid w:val="0028029B"/>
    <w:rsid w:val="002825B4"/>
    <w:rsid w:val="00282D06"/>
    <w:rsid w:val="002838F9"/>
    <w:rsid w:val="00284576"/>
    <w:rsid w:val="00285950"/>
    <w:rsid w:val="00286346"/>
    <w:rsid w:val="00287689"/>
    <w:rsid w:val="002876B7"/>
    <w:rsid w:val="0029336B"/>
    <w:rsid w:val="00293654"/>
    <w:rsid w:val="00294410"/>
    <w:rsid w:val="0029480D"/>
    <w:rsid w:val="00295FC8"/>
    <w:rsid w:val="002A07C4"/>
    <w:rsid w:val="002A0DBB"/>
    <w:rsid w:val="002A1910"/>
    <w:rsid w:val="002A201C"/>
    <w:rsid w:val="002A2649"/>
    <w:rsid w:val="002A2757"/>
    <w:rsid w:val="002A3C39"/>
    <w:rsid w:val="002A63EC"/>
    <w:rsid w:val="002A747D"/>
    <w:rsid w:val="002B2B0C"/>
    <w:rsid w:val="002B2FB6"/>
    <w:rsid w:val="002B352E"/>
    <w:rsid w:val="002B3A8D"/>
    <w:rsid w:val="002B4517"/>
    <w:rsid w:val="002B53CB"/>
    <w:rsid w:val="002B5501"/>
    <w:rsid w:val="002B573F"/>
    <w:rsid w:val="002B591B"/>
    <w:rsid w:val="002B7DA0"/>
    <w:rsid w:val="002C182B"/>
    <w:rsid w:val="002C248C"/>
    <w:rsid w:val="002C2F0A"/>
    <w:rsid w:val="002C646B"/>
    <w:rsid w:val="002C66C2"/>
    <w:rsid w:val="002C7148"/>
    <w:rsid w:val="002C7FFB"/>
    <w:rsid w:val="002D338E"/>
    <w:rsid w:val="002D37F6"/>
    <w:rsid w:val="002D3A08"/>
    <w:rsid w:val="002D5390"/>
    <w:rsid w:val="002D6250"/>
    <w:rsid w:val="002D671F"/>
    <w:rsid w:val="002D7A91"/>
    <w:rsid w:val="002E01E9"/>
    <w:rsid w:val="002E2AC0"/>
    <w:rsid w:val="002E2BDA"/>
    <w:rsid w:val="002E58DC"/>
    <w:rsid w:val="002E5E18"/>
    <w:rsid w:val="002F0133"/>
    <w:rsid w:val="002F0546"/>
    <w:rsid w:val="002F079E"/>
    <w:rsid w:val="002F12B8"/>
    <w:rsid w:val="002F2683"/>
    <w:rsid w:val="002F2724"/>
    <w:rsid w:val="002F370D"/>
    <w:rsid w:val="0030046E"/>
    <w:rsid w:val="00301B77"/>
    <w:rsid w:val="0030254B"/>
    <w:rsid w:val="00303C7B"/>
    <w:rsid w:val="00304852"/>
    <w:rsid w:val="00304B12"/>
    <w:rsid w:val="0030533E"/>
    <w:rsid w:val="0030645E"/>
    <w:rsid w:val="00307B94"/>
    <w:rsid w:val="00310C85"/>
    <w:rsid w:val="00314B07"/>
    <w:rsid w:val="00315560"/>
    <w:rsid w:val="00315578"/>
    <w:rsid w:val="00316BFF"/>
    <w:rsid w:val="00316D44"/>
    <w:rsid w:val="00317822"/>
    <w:rsid w:val="0032056D"/>
    <w:rsid w:val="00321604"/>
    <w:rsid w:val="00321C04"/>
    <w:rsid w:val="00322E48"/>
    <w:rsid w:val="003230C9"/>
    <w:rsid w:val="00325956"/>
    <w:rsid w:val="00325B0E"/>
    <w:rsid w:val="00326571"/>
    <w:rsid w:val="003311DD"/>
    <w:rsid w:val="003319A6"/>
    <w:rsid w:val="003320A8"/>
    <w:rsid w:val="00332D91"/>
    <w:rsid w:val="003333B4"/>
    <w:rsid w:val="00334160"/>
    <w:rsid w:val="0033419D"/>
    <w:rsid w:val="003356B0"/>
    <w:rsid w:val="00335832"/>
    <w:rsid w:val="00335CB4"/>
    <w:rsid w:val="00335F3B"/>
    <w:rsid w:val="00336FA3"/>
    <w:rsid w:val="003370E7"/>
    <w:rsid w:val="0033762C"/>
    <w:rsid w:val="00340604"/>
    <w:rsid w:val="00341498"/>
    <w:rsid w:val="00341A14"/>
    <w:rsid w:val="00342C08"/>
    <w:rsid w:val="00343558"/>
    <w:rsid w:val="00344072"/>
    <w:rsid w:val="00344200"/>
    <w:rsid w:val="003453E8"/>
    <w:rsid w:val="00345726"/>
    <w:rsid w:val="003458DF"/>
    <w:rsid w:val="0034698E"/>
    <w:rsid w:val="00346ECB"/>
    <w:rsid w:val="003474B9"/>
    <w:rsid w:val="00350260"/>
    <w:rsid w:val="00351274"/>
    <w:rsid w:val="00351317"/>
    <w:rsid w:val="003523F9"/>
    <w:rsid w:val="0035241B"/>
    <w:rsid w:val="003528CA"/>
    <w:rsid w:val="00352C6F"/>
    <w:rsid w:val="0035314C"/>
    <w:rsid w:val="00353734"/>
    <w:rsid w:val="00353A8C"/>
    <w:rsid w:val="00353B70"/>
    <w:rsid w:val="00354E89"/>
    <w:rsid w:val="003555F2"/>
    <w:rsid w:val="0035580B"/>
    <w:rsid w:val="00355932"/>
    <w:rsid w:val="00356172"/>
    <w:rsid w:val="00356D09"/>
    <w:rsid w:val="0035774D"/>
    <w:rsid w:val="003630CD"/>
    <w:rsid w:val="0036364A"/>
    <w:rsid w:val="003637E4"/>
    <w:rsid w:val="00364C6A"/>
    <w:rsid w:val="003660C4"/>
    <w:rsid w:val="00367253"/>
    <w:rsid w:val="00373246"/>
    <w:rsid w:val="003748B8"/>
    <w:rsid w:val="00374CFD"/>
    <w:rsid w:val="003756D8"/>
    <w:rsid w:val="0037789F"/>
    <w:rsid w:val="00380972"/>
    <w:rsid w:val="003827CC"/>
    <w:rsid w:val="00382AD6"/>
    <w:rsid w:val="00383600"/>
    <w:rsid w:val="003868B3"/>
    <w:rsid w:val="00386D81"/>
    <w:rsid w:val="003879A3"/>
    <w:rsid w:val="00387B35"/>
    <w:rsid w:val="00390528"/>
    <w:rsid w:val="00390813"/>
    <w:rsid w:val="0039147D"/>
    <w:rsid w:val="003972F7"/>
    <w:rsid w:val="00397724"/>
    <w:rsid w:val="003A0E64"/>
    <w:rsid w:val="003A0FF3"/>
    <w:rsid w:val="003A1126"/>
    <w:rsid w:val="003A420F"/>
    <w:rsid w:val="003A4FDD"/>
    <w:rsid w:val="003A64BC"/>
    <w:rsid w:val="003A6C09"/>
    <w:rsid w:val="003B7F57"/>
    <w:rsid w:val="003C062F"/>
    <w:rsid w:val="003C1861"/>
    <w:rsid w:val="003C22FD"/>
    <w:rsid w:val="003C3675"/>
    <w:rsid w:val="003C595C"/>
    <w:rsid w:val="003C5A1F"/>
    <w:rsid w:val="003C5EC4"/>
    <w:rsid w:val="003C71C1"/>
    <w:rsid w:val="003D0526"/>
    <w:rsid w:val="003D429E"/>
    <w:rsid w:val="003D4B7C"/>
    <w:rsid w:val="003D513B"/>
    <w:rsid w:val="003D584C"/>
    <w:rsid w:val="003D7087"/>
    <w:rsid w:val="003D7427"/>
    <w:rsid w:val="003E0392"/>
    <w:rsid w:val="003E0B0E"/>
    <w:rsid w:val="003E1BCD"/>
    <w:rsid w:val="003E2AA2"/>
    <w:rsid w:val="003E38B7"/>
    <w:rsid w:val="003E3FB2"/>
    <w:rsid w:val="003E400B"/>
    <w:rsid w:val="003E5B29"/>
    <w:rsid w:val="003E5DF2"/>
    <w:rsid w:val="003E69DA"/>
    <w:rsid w:val="003E6E69"/>
    <w:rsid w:val="003E70CB"/>
    <w:rsid w:val="003F0985"/>
    <w:rsid w:val="003F2EEA"/>
    <w:rsid w:val="003F3E1A"/>
    <w:rsid w:val="003F4A38"/>
    <w:rsid w:val="003F5777"/>
    <w:rsid w:val="003F6121"/>
    <w:rsid w:val="003F6F6C"/>
    <w:rsid w:val="00400433"/>
    <w:rsid w:val="00401504"/>
    <w:rsid w:val="00402A15"/>
    <w:rsid w:val="00403E7C"/>
    <w:rsid w:val="004043B0"/>
    <w:rsid w:val="004047F9"/>
    <w:rsid w:val="00404E58"/>
    <w:rsid w:val="00404F82"/>
    <w:rsid w:val="0040719E"/>
    <w:rsid w:val="004075F6"/>
    <w:rsid w:val="00413026"/>
    <w:rsid w:val="00413A33"/>
    <w:rsid w:val="0041596C"/>
    <w:rsid w:val="004162EC"/>
    <w:rsid w:val="00416955"/>
    <w:rsid w:val="004202FE"/>
    <w:rsid w:val="0042151A"/>
    <w:rsid w:val="00422864"/>
    <w:rsid w:val="00422AE8"/>
    <w:rsid w:val="00422CE5"/>
    <w:rsid w:val="004241C6"/>
    <w:rsid w:val="00424BDD"/>
    <w:rsid w:val="004264E1"/>
    <w:rsid w:val="00427F61"/>
    <w:rsid w:val="004305BE"/>
    <w:rsid w:val="00430DFE"/>
    <w:rsid w:val="00431B48"/>
    <w:rsid w:val="00431FF2"/>
    <w:rsid w:val="00432332"/>
    <w:rsid w:val="00433175"/>
    <w:rsid w:val="004335EC"/>
    <w:rsid w:val="00434FF0"/>
    <w:rsid w:val="00435195"/>
    <w:rsid w:val="00435352"/>
    <w:rsid w:val="004365C1"/>
    <w:rsid w:val="00436E23"/>
    <w:rsid w:val="00437A6B"/>
    <w:rsid w:val="00440725"/>
    <w:rsid w:val="0044404E"/>
    <w:rsid w:val="0044506E"/>
    <w:rsid w:val="004462DF"/>
    <w:rsid w:val="004518DD"/>
    <w:rsid w:val="004518E8"/>
    <w:rsid w:val="00454BAF"/>
    <w:rsid w:val="00454D2C"/>
    <w:rsid w:val="0045506B"/>
    <w:rsid w:val="0045520F"/>
    <w:rsid w:val="00455C3F"/>
    <w:rsid w:val="00456A30"/>
    <w:rsid w:val="004616BA"/>
    <w:rsid w:val="0046182F"/>
    <w:rsid w:val="00461BBC"/>
    <w:rsid w:val="004633FF"/>
    <w:rsid w:val="004635EF"/>
    <w:rsid w:val="00463B7F"/>
    <w:rsid w:val="00463F68"/>
    <w:rsid w:val="00464F8C"/>
    <w:rsid w:val="00465019"/>
    <w:rsid w:val="00465D29"/>
    <w:rsid w:val="004712C5"/>
    <w:rsid w:val="004748E4"/>
    <w:rsid w:val="00475594"/>
    <w:rsid w:val="00482F20"/>
    <w:rsid w:val="00483FA3"/>
    <w:rsid w:val="004849C8"/>
    <w:rsid w:val="00485C01"/>
    <w:rsid w:val="00486415"/>
    <w:rsid w:val="0049053B"/>
    <w:rsid w:val="00492566"/>
    <w:rsid w:val="004937CA"/>
    <w:rsid w:val="00494A58"/>
    <w:rsid w:val="0049653A"/>
    <w:rsid w:val="00496E52"/>
    <w:rsid w:val="00497CC2"/>
    <w:rsid w:val="004A1DCA"/>
    <w:rsid w:val="004A463E"/>
    <w:rsid w:val="004A4831"/>
    <w:rsid w:val="004A53FF"/>
    <w:rsid w:val="004A5C65"/>
    <w:rsid w:val="004B02BF"/>
    <w:rsid w:val="004B32E1"/>
    <w:rsid w:val="004B4A98"/>
    <w:rsid w:val="004B5BD1"/>
    <w:rsid w:val="004B6877"/>
    <w:rsid w:val="004B72D2"/>
    <w:rsid w:val="004B7FF3"/>
    <w:rsid w:val="004C07A3"/>
    <w:rsid w:val="004C0FA5"/>
    <w:rsid w:val="004C1F5B"/>
    <w:rsid w:val="004C37E0"/>
    <w:rsid w:val="004C4AF5"/>
    <w:rsid w:val="004C5047"/>
    <w:rsid w:val="004C6C9B"/>
    <w:rsid w:val="004C7506"/>
    <w:rsid w:val="004D12D9"/>
    <w:rsid w:val="004D2857"/>
    <w:rsid w:val="004D2C11"/>
    <w:rsid w:val="004D2D12"/>
    <w:rsid w:val="004D492E"/>
    <w:rsid w:val="004D5448"/>
    <w:rsid w:val="004D6C84"/>
    <w:rsid w:val="004D6D42"/>
    <w:rsid w:val="004D7448"/>
    <w:rsid w:val="004D7FB5"/>
    <w:rsid w:val="004E0DD5"/>
    <w:rsid w:val="004E15DB"/>
    <w:rsid w:val="004E1CF9"/>
    <w:rsid w:val="004E2897"/>
    <w:rsid w:val="004E4AAC"/>
    <w:rsid w:val="004E4D66"/>
    <w:rsid w:val="004F044A"/>
    <w:rsid w:val="004F1A47"/>
    <w:rsid w:val="004F3DBA"/>
    <w:rsid w:val="004F450B"/>
    <w:rsid w:val="004F4D0B"/>
    <w:rsid w:val="004F51C4"/>
    <w:rsid w:val="004F6906"/>
    <w:rsid w:val="004F7E97"/>
    <w:rsid w:val="00500865"/>
    <w:rsid w:val="00500B26"/>
    <w:rsid w:val="00500EF8"/>
    <w:rsid w:val="0050107A"/>
    <w:rsid w:val="00501337"/>
    <w:rsid w:val="0050159E"/>
    <w:rsid w:val="00501873"/>
    <w:rsid w:val="0050199A"/>
    <w:rsid w:val="00502834"/>
    <w:rsid w:val="005048A8"/>
    <w:rsid w:val="00505A51"/>
    <w:rsid w:val="005072D6"/>
    <w:rsid w:val="00510A67"/>
    <w:rsid w:val="00511279"/>
    <w:rsid w:val="0051150B"/>
    <w:rsid w:val="00511B09"/>
    <w:rsid w:val="005125D1"/>
    <w:rsid w:val="005131D4"/>
    <w:rsid w:val="00513402"/>
    <w:rsid w:val="00513B02"/>
    <w:rsid w:val="00514364"/>
    <w:rsid w:val="005155DC"/>
    <w:rsid w:val="0051710D"/>
    <w:rsid w:val="00517EC9"/>
    <w:rsid w:val="005229E5"/>
    <w:rsid w:val="00524A5E"/>
    <w:rsid w:val="00524D65"/>
    <w:rsid w:val="00526212"/>
    <w:rsid w:val="00526C87"/>
    <w:rsid w:val="00527191"/>
    <w:rsid w:val="005275B7"/>
    <w:rsid w:val="00527C39"/>
    <w:rsid w:val="00527ECB"/>
    <w:rsid w:val="0053049D"/>
    <w:rsid w:val="00531976"/>
    <w:rsid w:val="0053431C"/>
    <w:rsid w:val="005347A3"/>
    <w:rsid w:val="005360A0"/>
    <w:rsid w:val="00540332"/>
    <w:rsid w:val="00540375"/>
    <w:rsid w:val="00540801"/>
    <w:rsid w:val="0054150F"/>
    <w:rsid w:val="0054162B"/>
    <w:rsid w:val="00544C8B"/>
    <w:rsid w:val="005457A2"/>
    <w:rsid w:val="00546921"/>
    <w:rsid w:val="00546992"/>
    <w:rsid w:val="00551533"/>
    <w:rsid w:val="00551D87"/>
    <w:rsid w:val="005542BB"/>
    <w:rsid w:val="00554FD9"/>
    <w:rsid w:val="00555560"/>
    <w:rsid w:val="00555DE0"/>
    <w:rsid w:val="00555F25"/>
    <w:rsid w:val="005565E0"/>
    <w:rsid w:val="005570CE"/>
    <w:rsid w:val="00557597"/>
    <w:rsid w:val="00557930"/>
    <w:rsid w:val="00557F3E"/>
    <w:rsid w:val="005613AD"/>
    <w:rsid w:val="00561D51"/>
    <w:rsid w:val="00562238"/>
    <w:rsid w:val="00562E23"/>
    <w:rsid w:val="0056323C"/>
    <w:rsid w:val="00563C19"/>
    <w:rsid w:val="00564104"/>
    <w:rsid w:val="00571051"/>
    <w:rsid w:val="00571FEA"/>
    <w:rsid w:val="00572390"/>
    <w:rsid w:val="00575008"/>
    <w:rsid w:val="005761EF"/>
    <w:rsid w:val="00576354"/>
    <w:rsid w:val="005810A8"/>
    <w:rsid w:val="005812A7"/>
    <w:rsid w:val="00581ABB"/>
    <w:rsid w:val="00582904"/>
    <w:rsid w:val="00587321"/>
    <w:rsid w:val="005907D0"/>
    <w:rsid w:val="005919A8"/>
    <w:rsid w:val="005919D9"/>
    <w:rsid w:val="005928F2"/>
    <w:rsid w:val="00594D39"/>
    <w:rsid w:val="005959B0"/>
    <w:rsid w:val="00596B9A"/>
    <w:rsid w:val="00597462"/>
    <w:rsid w:val="00597C64"/>
    <w:rsid w:val="005A11B2"/>
    <w:rsid w:val="005A1E93"/>
    <w:rsid w:val="005A3597"/>
    <w:rsid w:val="005A5065"/>
    <w:rsid w:val="005A51CA"/>
    <w:rsid w:val="005B0F97"/>
    <w:rsid w:val="005B1FBC"/>
    <w:rsid w:val="005B25B1"/>
    <w:rsid w:val="005B3136"/>
    <w:rsid w:val="005B3DA2"/>
    <w:rsid w:val="005B3E52"/>
    <w:rsid w:val="005B500E"/>
    <w:rsid w:val="005B6604"/>
    <w:rsid w:val="005B752F"/>
    <w:rsid w:val="005C1D24"/>
    <w:rsid w:val="005C2749"/>
    <w:rsid w:val="005C3CF9"/>
    <w:rsid w:val="005C4399"/>
    <w:rsid w:val="005C5271"/>
    <w:rsid w:val="005D0AD6"/>
    <w:rsid w:val="005D10D8"/>
    <w:rsid w:val="005D255C"/>
    <w:rsid w:val="005D4A04"/>
    <w:rsid w:val="005D4EAC"/>
    <w:rsid w:val="005D5410"/>
    <w:rsid w:val="005D59DA"/>
    <w:rsid w:val="005D68AF"/>
    <w:rsid w:val="005D6BF7"/>
    <w:rsid w:val="005D7434"/>
    <w:rsid w:val="005E0EC4"/>
    <w:rsid w:val="005E475B"/>
    <w:rsid w:val="005E693F"/>
    <w:rsid w:val="005E6CAE"/>
    <w:rsid w:val="005E72A2"/>
    <w:rsid w:val="005E7A53"/>
    <w:rsid w:val="005F02BC"/>
    <w:rsid w:val="005F1214"/>
    <w:rsid w:val="005F326B"/>
    <w:rsid w:val="005F3584"/>
    <w:rsid w:val="005F6444"/>
    <w:rsid w:val="005F7712"/>
    <w:rsid w:val="006003DD"/>
    <w:rsid w:val="00601317"/>
    <w:rsid w:val="006013FC"/>
    <w:rsid w:val="00601504"/>
    <w:rsid w:val="00601B64"/>
    <w:rsid w:val="00602719"/>
    <w:rsid w:val="0060371F"/>
    <w:rsid w:val="006054ED"/>
    <w:rsid w:val="00607C23"/>
    <w:rsid w:val="00607CE4"/>
    <w:rsid w:val="00607E80"/>
    <w:rsid w:val="00610124"/>
    <w:rsid w:val="006116D3"/>
    <w:rsid w:val="0061325B"/>
    <w:rsid w:val="00614639"/>
    <w:rsid w:val="00614DDD"/>
    <w:rsid w:val="0061526B"/>
    <w:rsid w:val="00615A8B"/>
    <w:rsid w:val="006178D8"/>
    <w:rsid w:val="0062047F"/>
    <w:rsid w:val="006224F3"/>
    <w:rsid w:val="00622D8A"/>
    <w:rsid w:val="006234BD"/>
    <w:rsid w:val="00624CB9"/>
    <w:rsid w:val="0063004A"/>
    <w:rsid w:val="006314E2"/>
    <w:rsid w:val="006348C9"/>
    <w:rsid w:val="00636054"/>
    <w:rsid w:val="00636814"/>
    <w:rsid w:val="00640EC2"/>
    <w:rsid w:val="00641A56"/>
    <w:rsid w:val="00641EE6"/>
    <w:rsid w:val="00641F12"/>
    <w:rsid w:val="00643323"/>
    <w:rsid w:val="006436F0"/>
    <w:rsid w:val="006439DC"/>
    <w:rsid w:val="006470E5"/>
    <w:rsid w:val="00647416"/>
    <w:rsid w:val="00647902"/>
    <w:rsid w:val="00647919"/>
    <w:rsid w:val="006479A0"/>
    <w:rsid w:val="00647A40"/>
    <w:rsid w:val="00651102"/>
    <w:rsid w:val="00651F07"/>
    <w:rsid w:val="00653C52"/>
    <w:rsid w:val="0065495B"/>
    <w:rsid w:val="00656296"/>
    <w:rsid w:val="006619B4"/>
    <w:rsid w:val="006621A7"/>
    <w:rsid w:val="006639A0"/>
    <w:rsid w:val="0066590A"/>
    <w:rsid w:val="00665B96"/>
    <w:rsid w:val="006716B8"/>
    <w:rsid w:val="00672EE9"/>
    <w:rsid w:val="006733E5"/>
    <w:rsid w:val="0067379D"/>
    <w:rsid w:val="00674CF6"/>
    <w:rsid w:val="0067783F"/>
    <w:rsid w:val="00677E68"/>
    <w:rsid w:val="00680997"/>
    <w:rsid w:val="006811A3"/>
    <w:rsid w:val="0068353E"/>
    <w:rsid w:val="006835A8"/>
    <w:rsid w:val="0068562B"/>
    <w:rsid w:val="00686AA9"/>
    <w:rsid w:val="00691710"/>
    <w:rsid w:val="006921E0"/>
    <w:rsid w:val="00695209"/>
    <w:rsid w:val="006957D1"/>
    <w:rsid w:val="00696127"/>
    <w:rsid w:val="00697867"/>
    <w:rsid w:val="00697AA7"/>
    <w:rsid w:val="00697F85"/>
    <w:rsid w:val="006A1A1B"/>
    <w:rsid w:val="006A50FC"/>
    <w:rsid w:val="006A58A7"/>
    <w:rsid w:val="006A6B75"/>
    <w:rsid w:val="006B05B9"/>
    <w:rsid w:val="006B1701"/>
    <w:rsid w:val="006B23B1"/>
    <w:rsid w:val="006B525B"/>
    <w:rsid w:val="006B60A8"/>
    <w:rsid w:val="006B6FE8"/>
    <w:rsid w:val="006C0702"/>
    <w:rsid w:val="006C0A9F"/>
    <w:rsid w:val="006C0CA2"/>
    <w:rsid w:val="006C5593"/>
    <w:rsid w:val="006C59C9"/>
    <w:rsid w:val="006C6D28"/>
    <w:rsid w:val="006D0E79"/>
    <w:rsid w:val="006D2BD2"/>
    <w:rsid w:val="006D32A7"/>
    <w:rsid w:val="006D4F43"/>
    <w:rsid w:val="006D5EFE"/>
    <w:rsid w:val="006D6CD8"/>
    <w:rsid w:val="006E0598"/>
    <w:rsid w:val="006E233B"/>
    <w:rsid w:val="006E625A"/>
    <w:rsid w:val="006E68F1"/>
    <w:rsid w:val="006E7B34"/>
    <w:rsid w:val="006F1DF1"/>
    <w:rsid w:val="006F3F07"/>
    <w:rsid w:val="006F4443"/>
    <w:rsid w:val="00701254"/>
    <w:rsid w:val="00702ECE"/>
    <w:rsid w:val="007043E1"/>
    <w:rsid w:val="00704E50"/>
    <w:rsid w:val="00706707"/>
    <w:rsid w:val="007114C4"/>
    <w:rsid w:val="00711AB6"/>
    <w:rsid w:val="00715098"/>
    <w:rsid w:val="00715F1C"/>
    <w:rsid w:val="007172B8"/>
    <w:rsid w:val="00720503"/>
    <w:rsid w:val="00722EF1"/>
    <w:rsid w:val="007238B4"/>
    <w:rsid w:val="00726E95"/>
    <w:rsid w:val="0073026F"/>
    <w:rsid w:val="007320FA"/>
    <w:rsid w:val="007327DE"/>
    <w:rsid w:val="007343E3"/>
    <w:rsid w:val="007345DA"/>
    <w:rsid w:val="00736A5C"/>
    <w:rsid w:val="00737DA6"/>
    <w:rsid w:val="0074127D"/>
    <w:rsid w:val="00741D51"/>
    <w:rsid w:val="00742F42"/>
    <w:rsid w:val="0074366A"/>
    <w:rsid w:val="00745348"/>
    <w:rsid w:val="00745712"/>
    <w:rsid w:val="00747177"/>
    <w:rsid w:val="00750336"/>
    <w:rsid w:val="0075363E"/>
    <w:rsid w:val="00754323"/>
    <w:rsid w:val="00761F4F"/>
    <w:rsid w:val="00762D51"/>
    <w:rsid w:val="007643C5"/>
    <w:rsid w:val="0076486D"/>
    <w:rsid w:val="007657BB"/>
    <w:rsid w:val="007660C0"/>
    <w:rsid w:val="007669E0"/>
    <w:rsid w:val="00767027"/>
    <w:rsid w:val="007708FB"/>
    <w:rsid w:val="00771333"/>
    <w:rsid w:val="00772747"/>
    <w:rsid w:val="00775024"/>
    <w:rsid w:val="00775050"/>
    <w:rsid w:val="007752E5"/>
    <w:rsid w:val="0077559F"/>
    <w:rsid w:val="007759F0"/>
    <w:rsid w:val="0077762C"/>
    <w:rsid w:val="007801E6"/>
    <w:rsid w:val="007816BF"/>
    <w:rsid w:val="007831D6"/>
    <w:rsid w:val="00785555"/>
    <w:rsid w:val="00787572"/>
    <w:rsid w:val="00787A16"/>
    <w:rsid w:val="007919A0"/>
    <w:rsid w:val="00791A48"/>
    <w:rsid w:val="00792339"/>
    <w:rsid w:val="007923BB"/>
    <w:rsid w:val="007930A7"/>
    <w:rsid w:val="00793E05"/>
    <w:rsid w:val="0079433D"/>
    <w:rsid w:val="007946DA"/>
    <w:rsid w:val="0079490F"/>
    <w:rsid w:val="00794A3B"/>
    <w:rsid w:val="00795ACC"/>
    <w:rsid w:val="00795B7E"/>
    <w:rsid w:val="00795E86"/>
    <w:rsid w:val="0079713E"/>
    <w:rsid w:val="007A14C7"/>
    <w:rsid w:val="007A28F9"/>
    <w:rsid w:val="007A3A38"/>
    <w:rsid w:val="007A4358"/>
    <w:rsid w:val="007A4474"/>
    <w:rsid w:val="007A4E5B"/>
    <w:rsid w:val="007A5BEF"/>
    <w:rsid w:val="007A61A9"/>
    <w:rsid w:val="007A63B3"/>
    <w:rsid w:val="007A74F0"/>
    <w:rsid w:val="007A7784"/>
    <w:rsid w:val="007B2278"/>
    <w:rsid w:val="007B3CC1"/>
    <w:rsid w:val="007B452A"/>
    <w:rsid w:val="007B504A"/>
    <w:rsid w:val="007B5A63"/>
    <w:rsid w:val="007B62FF"/>
    <w:rsid w:val="007B706F"/>
    <w:rsid w:val="007C0FAD"/>
    <w:rsid w:val="007C1A71"/>
    <w:rsid w:val="007C234E"/>
    <w:rsid w:val="007C3C0A"/>
    <w:rsid w:val="007C4646"/>
    <w:rsid w:val="007C4A30"/>
    <w:rsid w:val="007C5647"/>
    <w:rsid w:val="007C5667"/>
    <w:rsid w:val="007C7A80"/>
    <w:rsid w:val="007D0851"/>
    <w:rsid w:val="007D18BC"/>
    <w:rsid w:val="007D299F"/>
    <w:rsid w:val="007D29EB"/>
    <w:rsid w:val="007D329E"/>
    <w:rsid w:val="007D4392"/>
    <w:rsid w:val="007D4A65"/>
    <w:rsid w:val="007D6848"/>
    <w:rsid w:val="007D6B68"/>
    <w:rsid w:val="007D7293"/>
    <w:rsid w:val="007D75DA"/>
    <w:rsid w:val="007E043C"/>
    <w:rsid w:val="007E0803"/>
    <w:rsid w:val="007E0B03"/>
    <w:rsid w:val="007E11B3"/>
    <w:rsid w:val="007E11D2"/>
    <w:rsid w:val="007E24E6"/>
    <w:rsid w:val="007E3D15"/>
    <w:rsid w:val="007E4F7D"/>
    <w:rsid w:val="007E568E"/>
    <w:rsid w:val="007E674B"/>
    <w:rsid w:val="007F0E8B"/>
    <w:rsid w:val="007F1438"/>
    <w:rsid w:val="007F2D86"/>
    <w:rsid w:val="007F2E00"/>
    <w:rsid w:val="007F348A"/>
    <w:rsid w:val="007F3623"/>
    <w:rsid w:val="007F5663"/>
    <w:rsid w:val="007F7EE5"/>
    <w:rsid w:val="00800A48"/>
    <w:rsid w:val="008022A8"/>
    <w:rsid w:val="00805664"/>
    <w:rsid w:val="00805849"/>
    <w:rsid w:val="0080657B"/>
    <w:rsid w:val="00807344"/>
    <w:rsid w:val="008077E3"/>
    <w:rsid w:val="00810849"/>
    <w:rsid w:val="00810B99"/>
    <w:rsid w:val="00811283"/>
    <w:rsid w:val="00811D16"/>
    <w:rsid w:val="00813F63"/>
    <w:rsid w:val="008174E2"/>
    <w:rsid w:val="00817E0D"/>
    <w:rsid w:val="008215DC"/>
    <w:rsid w:val="00821AA9"/>
    <w:rsid w:val="00822C6E"/>
    <w:rsid w:val="00822EE8"/>
    <w:rsid w:val="00822F28"/>
    <w:rsid w:val="008233F1"/>
    <w:rsid w:val="0082433A"/>
    <w:rsid w:val="00825172"/>
    <w:rsid w:val="00825773"/>
    <w:rsid w:val="00826358"/>
    <w:rsid w:val="00826A74"/>
    <w:rsid w:val="00826BDA"/>
    <w:rsid w:val="008277BC"/>
    <w:rsid w:val="008314D1"/>
    <w:rsid w:val="008315C6"/>
    <w:rsid w:val="00833254"/>
    <w:rsid w:val="00833276"/>
    <w:rsid w:val="00833F07"/>
    <w:rsid w:val="0083657E"/>
    <w:rsid w:val="0084162E"/>
    <w:rsid w:val="00843E78"/>
    <w:rsid w:val="008453F5"/>
    <w:rsid w:val="008463D2"/>
    <w:rsid w:val="008470F9"/>
    <w:rsid w:val="00847379"/>
    <w:rsid w:val="00847647"/>
    <w:rsid w:val="00847F79"/>
    <w:rsid w:val="0085199C"/>
    <w:rsid w:val="0085414A"/>
    <w:rsid w:val="00854D93"/>
    <w:rsid w:val="008607A7"/>
    <w:rsid w:val="00860F30"/>
    <w:rsid w:val="00862486"/>
    <w:rsid w:val="00863349"/>
    <w:rsid w:val="00864A27"/>
    <w:rsid w:val="0086535D"/>
    <w:rsid w:val="008666D9"/>
    <w:rsid w:val="00866812"/>
    <w:rsid w:val="00867026"/>
    <w:rsid w:val="00870204"/>
    <w:rsid w:val="00870272"/>
    <w:rsid w:val="008704AD"/>
    <w:rsid w:val="00870FC0"/>
    <w:rsid w:val="00872EB7"/>
    <w:rsid w:val="0087390E"/>
    <w:rsid w:val="00873AC6"/>
    <w:rsid w:val="00874761"/>
    <w:rsid w:val="008748C4"/>
    <w:rsid w:val="00875919"/>
    <w:rsid w:val="00875A6B"/>
    <w:rsid w:val="00875A73"/>
    <w:rsid w:val="008762BB"/>
    <w:rsid w:val="00877EC7"/>
    <w:rsid w:val="00880CE6"/>
    <w:rsid w:val="00880F49"/>
    <w:rsid w:val="00881D13"/>
    <w:rsid w:val="00883D06"/>
    <w:rsid w:val="008850D1"/>
    <w:rsid w:val="00885A04"/>
    <w:rsid w:val="00887337"/>
    <w:rsid w:val="00887ABF"/>
    <w:rsid w:val="00887C56"/>
    <w:rsid w:val="00890F1E"/>
    <w:rsid w:val="008940D1"/>
    <w:rsid w:val="00894687"/>
    <w:rsid w:val="00894976"/>
    <w:rsid w:val="00894AC2"/>
    <w:rsid w:val="008951E3"/>
    <w:rsid w:val="008961B7"/>
    <w:rsid w:val="00896597"/>
    <w:rsid w:val="00897B7A"/>
    <w:rsid w:val="008A13E3"/>
    <w:rsid w:val="008A259E"/>
    <w:rsid w:val="008A2CBE"/>
    <w:rsid w:val="008A3322"/>
    <w:rsid w:val="008A3D30"/>
    <w:rsid w:val="008A46F6"/>
    <w:rsid w:val="008A5702"/>
    <w:rsid w:val="008A658B"/>
    <w:rsid w:val="008A7919"/>
    <w:rsid w:val="008A7D3A"/>
    <w:rsid w:val="008B0424"/>
    <w:rsid w:val="008B0E32"/>
    <w:rsid w:val="008B185B"/>
    <w:rsid w:val="008B2BEA"/>
    <w:rsid w:val="008B3433"/>
    <w:rsid w:val="008B3E1B"/>
    <w:rsid w:val="008B46C9"/>
    <w:rsid w:val="008B5203"/>
    <w:rsid w:val="008B5752"/>
    <w:rsid w:val="008C0C20"/>
    <w:rsid w:val="008C0C7B"/>
    <w:rsid w:val="008C0C9C"/>
    <w:rsid w:val="008C1CF2"/>
    <w:rsid w:val="008C28B1"/>
    <w:rsid w:val="008C5255"/>
    <w:rsid w:val="008C5EE7"/>
    <w:rsid w:val="008D36B3"/>
    <w:rsid w:val="008D4835"/>
    <w:rsid w:val="008D4EEB"/>
    <w:rsid w:val="008D5723"/>
    <w:rsid w:val="008D63FE"/>
    <w:rsid w:val="008E074C"/>
    <w:rsid w:val="008E2824"/>
    <w:rsid w:val="008E339D"/>
    <w:rsid w:val="008E44A5"/>
    <w:rsid w:val="008E4867"/>
    <w:rsid w:val="008E4DC1"/>
    <w:rsid w:val="008E5292"/>
    <w:rsid w:val="008E5713"/>
    <w:rsid w:val="008E6FD4"/>
    <w:rsid w:val="008F1511"/>
    <w:rsid w:val="008F1C87"/>
    <w:rsid w:val="008F2EF1"/>
    <w:rsid w:val="008F4900"/>
    <w:rsid w:val="008F5530"/>
    <w:rsid w:val="008F687E"/>
    <w:rsid w:val="0090044A"/>
    <w:rsid w:val="00901A4C"/>
    <w:rsid w:val="00901F6A"/>
    <w:rsid w:val="00902A2F"/>
    <w:rsid w:val="009036F6"/>
    <w:rsid w:val="009077F0"/>
    <w:rsid w:val="00907D85"/>
    <w:rsid w:val="00910251"/>
    <w:rsid w:val="00910777"/>
    <w:rsid w:val="0091138A"/>
    <w:rsid w:val="009114CA"/>
    <w:rsid w:val="0091411D"/>
    <w:rsid w:val="009161B1"/>
    <w:rsid w:val="009178B8"/>
    <w:rsid w:val="00917947"/>
    <w:rsid w:val="00917B05"/>
    <w:rsid w:val="009203C8"/>
    <w:rsid w:val="0092116F"/>
    <w:rsid w:val="00921544"/>
    <w:rsid w:val="00922221"/>
    <w:rsid w:val="0092337C"/>
    <w:rsid w:val="00923EFF"/>
    <w:rsid w:val="00924DCA"/>
    <w:rsid w:val="00925220"/>
    <w:rsid w:val="009253A0"/>
    <w:rsid w:val="0092584E"/>
    <w:rsid w:val="00926DFB"/>
    <w:rsid w:val="0092790B"/>
    <w:rsid w:val="009323D5"/>
    <w:rsid w:val="0093378A"/>
    <w:rsid w:val="0093407C"/>
    <w:rsid w:val="009360E6"/>
    <w:rsid w:val="00936468"/>
    <w:rsid w:val="00942A7D"/>
    <w:rsid w:val="009430DD"/>
    <w:rsid w:val="009443BA"/>
    <w:rsid w:val="00944844"/>
    <w:rsid w:val="009456C6"/>
    <w:rsid w:val="00946D2F"/>
    <w:rsid w:val="009478BA"/>
    <w:rsid w:val="00951008"/>
    <w:rsid w:val="00951EF5"/>
    <w:rsid w:val="00952B1C"/>
    <w:rsid w:val="00953D4D"/>
    <w:rsid w:val="009546AB"/>
    <w:rsid w:val="0095517B"/>
    <w:rsid w:val="00955370"/>
    <w:rsid w:val="0095584C"/>
    <w:rsid w:val="00955DDC"/>
    <w:rsid w:val="00955EA2"/>
    <w:rsid w:val="00957537"/>
    <w:rsid w:val="00957779"/>
    <w:rsid w:val="00962BE6"/>
    <w:rsid w:val="00963259"/>
    <w:rsid w:val="009644DD"/>
    <w:rsid w:val="00964A91"/>
    <w:rsid w:val="00964C31"/>
    <w:rsid w:val="0096526F"/>
    <w:rsid w:val="00966827"/>
    <w:rsid w:val="00966F83"/>
    <w:rsid w:val="00967243"/>
    <w:rsid w:val="00967969"/>
    <w:rsid w:val="00967A1E"/>
    <w:rsid w:val="00970C8F"/>
    <w:rsid w:val="009736E0"/>
    <w:rsid w:val="00976547"/>
    <w:rsid w:val="0097797C"/>
    <w:rsid w:val="009808CD"/>
    <w:rsid w:val="00980DBF"/>
    <w:rsid w:val="00980F87"/>
    <w:rsid w:val="00981AE2"/>
    <w:rsid w:val="00981BF5"/>
    <w:rsid w:val="00984902"/>
    <w:rsid w:val="00984BBD"/>
    <w:rsid w:val="009854EA"/>
    <w:rsid w:val="009861AF"/>
    <w:rsid w:val="0099107F"/>
    <w:rsid w:val="009915E7"/>
    <w:rsid w:val="009930DE"/>
    <w:rsid w:val="009935E5"/>
    <w:rsid w:val="00996762"/>
    <w:rsid w:val="009972AE"/>
    <w:rsid w:val="00997C68"/>
    <w:rsid w:val="009A0EAC"/>
    <w:rsid w:val="009A18CC"/>
    <w:rsid w:val="009A1C85"/>
    <w:rsid w:val="009A3E60"/>
    <w:rsid w:val="009A4483"/>
    <w:rsid w:val="009A5BA6"/>
    <w:rsid w:val="009A6AA1"/>
    <w:rsid w:val="009B00E4"/>
    <w:rsid w:val="009B0AC0"/>
    <w:rsid w:val="009B0DD5"/>
    <w:rsid w:val="009B1636"/>
    <w:rsid w:val="009B33F8"/>
    <w:rsid w:val="009B43E2"/>
    <w:rsid w:val="009B4810"/>
    <w:rsid w:val="009B4D68"/>
    <w:rsid w:val="009B4FF6"/>
    <w:rsid w:val="009B5341"/>
    <w:rsid w:val="009B554C"/>
    <w:rsid w:val="009B592F"/>
    <w:rsid w:val="009B63C5"/>
    <w:rsid w:val="009B765D"/>
    <w:rsid w:val="009B7BF5"/>
    <w:rsid w:val="009C1C14"/>
    <w:rsid w:val="009C1DBB"/>
    <w:rsid w:val="009C22DF"/>
    <w:rsid w:val="009C2548"/>
    <w:rsid w:val="009C2C4E"/>
    <w:rsid w:val="009C4371"/>
    <w:rsid w:val="009C65B1"/>
    <w:rsid w:val="009C68B9"/>
    <w:rsid w:val="009C78F3"/>
    <w:rsid w:val="009C7B54"/>
    <w:rsid w:val="009D29D5"/>
    <w:rsid w:val="009D3E52"/>
    <w:rsid w:val="009D4158"/>
    <w:rsid w:val="009D69B8"/>
    <w:rsid w:val="009D704C"/>
    <w:rsid w:val="009E07FC"/>
    <w:rsid w:val="009E2120"/>
    <w:rsid w:val="009E24AF"/>
    <w:rsid w:val="009E276E"/>
    <w:rsid w:val="009E3377"/>
    <w:rsid w:val="009E507B"/>
    <w:rsid w:val="009E6B9F"/>
    <w:rsid w:val="009E6E8C"/>
    <w:rsid w:val="009E7721"/>
    <w:rsid w:val="009F0346"/>
    <w:rsid w:val="009F1161"/>
    <w:rsid w:val="009F2F10"/>
    <w:rsid w:val="009F49F3"/>
    <w:rsid w:val="009F4D85"/>
    <w:rsid w:val="009F6BB7"/>
    <w:rsid w:val="00A00930"/>
    <w:rsid w:val="00A009CC"/>
    <w:rsid w:val="00A02268"/>
    <w:rsid w:val="00A0259C"/>
    <w:rsid w:val="00A02865"/>
    <w:rsid w:val="00A03129"/>
    <w:rsid w:val="00A037B7"/>
    <w:rsid w:val="00A0421A"/>
    <w:rsid w:val="00A04F2A"/>
    <w:rsid w:val="00A06A4F"/>
    <w:rsid w:val="00A07C0F"/>
    <w:rsid w:val="00A10756"/>
    <w:rsid w:val="00A10E97"/>
    <w:rsid w:val="00A12BFC"/>
    <w:rsid w:val="00A13E1C"/>
    <w:rsid w:val="00A14AA1"/>
    <w:rsid w:val="00A16FA8"/>
    <w:rsid w:val="00A16FB2"/>
    <w:rsid w:val="00A21A03"/>
    <w:rsid w:val="00A22412"/>
    <w:rsid w:val="00A23592"/>
    <w:rsid w:val="00A25850"/>
    <w:rsid w:val="00A30D9A"/>
    <w:rsid w:val="00A31C48"/>
    <w:rsid w:val="00A329F4"/>
    <w:rsid w:val="00A33CA1"/>
    <w:rsid w:val="00A33F67"/>
    <w:rsid w:val="00A35ACD"/>
    <w:rsid w:val="00A3639C"/>
    <w:rsid w:val="00A36E65"/>
    <w:rsid w:val="00A36E73"/>
    <w:rsid w:val="00A40E89"/>
    <w:rsid w:val="00A421F4"/>
    <w:rsid w:val="00A427D3"/>
    <w:rsid w:val="00A46D9E"/>
    <w:rsid w:val="00A5245D"/>
    <w:rsid w:val="00A52DD6"/>
    <w:rsid w:val="00A532AB"/>
    <w:rsid w:val="00A546A5"/>
    <w:rsid w:val="00A54FF1"/>
    <w:rsid w:val="00A61261"/>
    <w:rsid w:val="00A640BA"/>
    <w:rsid w:val="00A64315"/>
    <w:rsid w:val="00A646C2"/>
    <w:rsid w:val="00A646E9"/>
    <w:rsid w:val="00A6549D"/>
    <w:rsid w:val="00A65749"/>
    <w:rsid w:val="00A65D60"/>
    <w:rsid w:val="00A662A0"/>
    <w:rsid w:val="00A71B2E"/>
    <w:rsid w:val="00A7304F"/>
    <w:rsid w:val="00A73235"/>
    <w:rsid w:val="00A74B59"/>
    <w:rsid w:val="00A753C9"/>
    <w:rsid w:val="00A75B3F"/>
    <w:rsid w:val="00A75D49"/>
    <w:rsid w:val="00A76798"/>
    <w:rsid w:val="00A76B82"/>
    <w:rsid w:val="00A76DE6"/>
    <w:rsid w:val="00A82995"/>
    <w:rsid w:val="00A829DD"/>
    <w:rsid w:val="00A82DCD"/>
    <w:rsid w:val="00A83E5A"/>
    <w:rsid w:val="00A847F3"/>
    <w:rsid w:val="00A86CD8"/>
    <w:rsid w:val="00A91231"/>
    <w:rsid w:val="00A93364"/>
    <w:rsid w:val="00A93F69"/>
    <w:rsid w:val="00A97327"/>
    <w:rsid w:val="00AA16CC"/>
    <w:rsid w:val="00AA42B7"/>
    <w:rsid w:val="00AA68B4"/>
    <w:rsid w:val="00AA7F95"/>
    <w:rsid w:val="00AB0C2A"/>
    <w:rsid w:val="00AB138A"/>
    <w:rsid w:val="00AB1CAA"/>
    <w:rsid w:val="00AB2211"/>
    <w:rsid w:val="00AB3252"/>
    <w:rsid w:val="00AB4EA0"/>
    <w:rsid w:val="00AB4EB2"/>
    <w:rsid w:val="00AB529F"/>
    <w:rsid w:val="00AB76B5"/>
    <w:rsid w:val="00AC1FCD"/>
    <w:rsid w:val="00AC2397"/>
    <w:rsid w:val="00AC2485"/>
    <w:rsid w:val="00AC267B"/>
    <w:rsid w:val="00AC2E9B"/>
    <w:rsid w:val="00AC387B"/>
    <w:rsid w:val="00AC3EA4"/>
    <w:rsid w:val="00AC3EED"/>
    <w:rsid w:val="00AC506D"/>
    <w:rsid w:val="00AC6745"/>
    <w:rsid w:val="00AC7585"/>
    <w:rsid w:val="00AD4B65"/>
    <w:rsid w:val="00AD7251"/>
    <w:rsid w:val="00AD747E"/>
    <w:rsid w:val="00AD7668"/>
    <w:rsid w:val="00AE0C9A"/>
    <w:rsid w:val="00AE1873"/>
    <w:rsid w:val="00AE2BC9"/>
    <w:rsid w:val="00AE6FB9"/>
    <w:rsid w:val="00AF0D51"/>
    <w:rsid w:val="00AF1EAE"/>
    <w:rsid w:val="00AF215F"/>
    <w:rsid w:val="00AF2926"/>
    <w:rsid w:val="00AF3C84"/>
    <w:rsid w:val="00AF4444"/>
    <w:rsid w:val="00AF5771"/>
    <w:rsid w:val="00AF6860"/>
    <w:rsid w:val="00AF68E7"/>
    <w:rsid w:val="00B0150F"/>
    <w:rsid w:val="00B01F63"/>
    <w:rsid w:val="00B028A4"/>
    <w:rsid w:val="00B044FB"/>
    <w:rsid w:val="00B0558C"/>
    <w:rsid w:val="00B0608C"/>
    <w:rsid w:val="00B06BE3"/>
    <w:rsid w:val="00B07A94"/>
    <w:rsid w:val="00B10A79"/>
    <w:rsid w:val="00B12F27"/>
    <w:rsid w:val="00B13201"/>
    <w:rsid w:val="00B14302"/>
    <w:rsid w:val="00B151DD"/>
    <w:rsid w:val="00B17FAD"/>
    <w:rsid w:val="00B21C0D"/>
    <w:rsid w:val="00B227C7"/>
    <w:rsid w:val="00B257CC"/>
    <w:rsid w:val="00B25DD0"/>
    <w:rsid w:val="00B25E6A"/>
    <w:rsid w:val="00B278A5"/>
    <w:rsid w:val="00B3020A"/>
    <w:rsid w:val="00B31008"/>
    <w:rsid w:val="00B3539F"/>
    <w:rsid w:val="00B37CAF"/>
    <w:rsid w:val="00B37DFC"/>
    <w:rsid w:val="00B409AB"/>
    <w:rsid w:val="00B4123A"/>
    <w:rsid w:val="00B41326"/>
    <w:rsid w:val="00B4693D"/>
    <w:rsid w:val="00B47A0D"/>
    <w:rsid w:val="00B5094D"/>
    <w:rsid w:val="00B50CE5"/>
    <w:rsid w:val="00B50D07"/>
    <w:rsid w:val="00B51072"/>
    <w:rsid w:val="00B53B37"/>
    <w:rsid w:val="00B541BE"/>
    <w:rsid w:val="00B577F5"/>
    <w:rsid w:val="00B57BF1"/>
    <w:rsid w:val="00B61718"/>
    <w:rsid w:val="00B61FE5"/>
    <w:rsid w:val="00B624EF"/>
    <w:rsid w:val="00B627B2"/>
    <w:rsid w:val="00B63022"/>
    <w:rsid w:val="00B633CF"/>
    <w:rsid w:val="00B636DC"/>
    <w:rsid w:val="00B653AB"/>
    <w:rsid w:val="00B653CA"/>
    <w:rsid w:val="00B66188"/>
    <w:rsid w:val="00B670EA"/>
    <w:rsid w:val="00B72B57"/>
    <w:rsid w:val="00B7351F"/>
    <w:rsid w:val="00B73C56"/>
    <w:rsid w:val="00B74CAD"/>
    <w:rsid w:val="00B7557E"/>
    <w:rsid w:val="00B75D2A"/>
    <w:rsid w:val="00B7710F"/>
    <w:rsid w:val="00B81114"/>
    <w:rsid w:val="00B811E7"/>
    <w:rsid w:val="00B819BE"/>
    <w:rsid w:val="00B82936"/>
    <w:rsid w:val="00B82EF4"/>
    <w:rsid w:val="00B84594"/>
    <w:rsid w:val="00B90386"/>
    <w:rsid w:val="00B91067"/>
    <w:rsid w:val="00B9216F"/>
    <w:rsid w:val="00B92335"/>
    <w:rsid w:val="00B92353"/>
    <w:rsid w:val="00B9318E"/>
    <w:rsid w:val="00B93ED1"/>
    <w:rsid w:val="00B93EF0"/>
    <w:rsid w:val="00B95BA4"/>
    <w:rsid w:val="00B9651B"/>
    <w:rsid w:val="00B969CE"/>
    <w:rsid w:val="00B96A9E"/>
    <w:rsid w:val="00B96E51"/>
    <w:rsid w:val="00B9712E"/>
    <w:rsid w:val="00BA0F3C"/>
    <w:rsid w:val="00BA0F92"/>
    <w:rsid w:val="00BA4F3E"/>
    <w:rsid w:val="00BA5156"/>
    <w:rsid w:val="00BA55DA"/>
    <w:rsid w:val="00BA56B9"/>
    <w:rsid w:val="00BA7711"/>
    <w:rsid w:val="00BA781B"/>
    <w:rsid w:val="00BA7A52"/>
    <w:rsid w:val="00BB0785"/>
    <w:rsid w:val="00BB1806"/>
    <w:rsid w:val="00BB2DFE"/>
    <w:rsid w:val="00BB30A2"/>
    <w:rsid w:val="00BB3F3E"/>
    <w:rsid w:val="00BB5DDD"/>
    <w:rsid w:val="00BB7D4A"/>
    <w:rsid w:val="00BC099E"/>
    <w:rsid w:val="00BC1836"/>
    <w:rsid w:val="00BC24E6"/>
    <w:rsid w:val="00BC2FB2"/>
    <w:rsid w:val="00BC3A6C"/>
    <w:rsid w:val="00BC3AEE"/>
    <w:rsid w:val="00BC404A"/>
    <w:rsid w:val="00BC48F2"/>
    <w:rsid w:val="00BC7058"/>
    <w:rsid w:val="00BC7B5D"/>
    <w:rsid w:val="00BD049F"/>
    <w:rsid w:val="00BD2B77"/>
    <w:rsid w:val="00BD3F52"/>
    <w:rsid w:val="00BD3FC9"/>
    <w:rsid w:val="00BD4179"/>
    <w:rsid w:val="00BD4291"/>
    <w:rsid w:val="00BD603A"/>
    <w:rsid w:val="00BD64E4"/>
    <w:rsid w:val="00BD6547"/>
    <w:rsid w:val="00BD756C"/>
    <w:rsid w:val="00BE1B77"/>
    <w:rsid w:val="00BE2D09"/>
    <w:rsid w:val="00BE4611"/>
    <w:rsid w:val="00BE4B7E"/>
    <w:rsid w:val="00BE640C"/>
    <w:rsid w:val="00BE64C6"/>
    <w:rsid w:val="00BF06CC"/>
    <w:rsid w:val="00BF1275"/>
    <w:rsid w:val="00BF1A94"/>
    <w:rsid w:val="00BF21C0"/>
    <w:rsid w:val="00BF3692"/>
    <w:rsid w:val="00BF3F72"/>
    <w:rsid w:val="00BF452E"/>
    <w:rsid w:val="00BF546D"/>
    <w:rsid w:val="00BF5CC3"/>
    <w:rsid w:val="00BF6463"/>
    <w:rsid w:val="00BF7827"/>
    <w:rsid w:val="00C0016C"/>
    <w:rsid w:val="00C012CC"/>
    <w:rsid w:val="00C0150D"/>
    <w:rsid w:val="00C01D4F"/>
    <w:rsid w:val="00C024DF"/>
    <w:rsid w:val="00C03A1D"/>
    <w:rsid w:val="00C044C5"/>
    <w:rsid w:val="00C0629A"/>
    <w:rsid w:val="00C0726A"/>
    <w:rsid w:val="00C07A75"/>
    <w:rsid w:val="00C1299E"/>
    <w:rsid w:val="00C13B9A"/>
    <w:rsid w:val="00C13F42"/>
    <w:rsid w:val="00C151D8"/>
    <w:rsid w:val="00C153EA"/>
    <w:rsid w:val="00C162E3"/>
    <w:rsid w:val="00C164DD"/>
    <w:rsid w:val="00C16605"/>
    <w:rsid w:val="00C17349"/>
    <w:rsid w:val="00C21458"/>
    <w:rsid w:val="00C21E52"/>
    <w:rsid w:val="00C220BD"/>
    <w:rsid w:val="00C23143"/>
    <w:rsid w:val="00C25691"/>
    <w:rsid w:val="00C2599A"/>
    <w:rsid w:val="00C26310"/>
    <w:rsid w:val="00C267AD"/>
    <w:rsid w:val="00C267FF"/>
    <w:rsid w:val="00C26A8D"/>
    <w:rsid w:val="00C26F9D"/>
    <w:rsid w:val="00C27291"/>
    <w:rsid w:val="00C30619"/>
    <w:rsid w:val="00C31622"/>
    <w:rsid w:val="00C336FD"/>
    <w:rsid w:val="00C33AB8"/>
    <w:rsid w:val="00C34DED"/>
    <w:rsid w:val="00C3542D"/>
    <w:rsid w:val="00C357FE"/>
    <w:rsid w:val="00C3689C"/>
    <w:rsid w:val="00C3689E"/>
    <w:rsid w:val="00C371E6"/>
    <w:rsid w:val="00C3785A"/>
    <w:rsid w:val="00C3799D"/>
    <w:rsid w:val="00C37C21"/>
    <w:rsid w:val="00C437E7"/>
    <w:rsid w:val="00C44C73"/>
    <w:rsid w:val="00C45212"/>
    <w:rsid w:val="00C45865"/>
    <w:rsid w:val="00C46BF5"/>
    <w:rsid w:val="00C510C1"/>
    <w:rsid w:val="00C52C47"/>
    <w:rsid w:val="00C53654"/>
    <w:rsid w:val="00C5456C"/>
    <w:rsid w:val="00C55FCB"/>
    <w:rsid w:val="00C56FF4"/>
    <w:rsid w:val="00C60719"/>
    <w:rsid w:val="00C618D1"/>
    <w:rsid w:val="00C6410D"/>
    <w:rsid w:val="00C64F29"/>
    <w:rsid w:val="00C64F66"/>
    <w:rsid w:val="00C661F1"/>
    <w:rsid w:val="00C71030"/>
    <w:rsid w:val="00C71666"/>
    <w:rsid w:val="00C73512"/>
    <w:rsid w:val="00C73A29"/>
    <w:rsid w:val="00C74936"/>
    <w:rsid w:val="00C75908"/>
    <w:rsid w:val="00C762B0"/>
    <w:rsid w:val="00C8066E"/>
    <w:rsid w:val="00C8307C"/>
    <w:rsid w:val="00C8490D"/>
    <w:rsid w:val="00C85541"/>
    <w:rsid w:val="00C9014A"/>
    <w:rsid w:val="00C90681"/>
    <w:rsid w:val="00C9100E"/>
    <w:rsid w:val="00C956DD"/>
    <w:rsid w:val="00C95EBC"/>
    <w:rsid w:val="00C97226"/>
    <w:rsid w:val="00C973C4"/>
    <w:rsid w:val="00C97D32"/>
    <w:rsid w:val="00CA0A2C"/>
    <w:rsid w:val="00CA0EF8"/>
    <w:rsid w:val="00CA4094"/>
    <w:rsid w:val="00CA511B"/>
    <w:rsid w:val="00CB06DA"/>
    <w:rsid w:val="00CB088D"/>
    <w:rsid w:val="00CB0E55"/>
    <w:rsid w:val="00CB19C8"/>
    <w:rsid w:val="00CB23EB"/>
    <w:rsid w:val="00CB2703"/>
    <w:rsid w:val="00CB37FD"/>
    <w:rsid w:val="00CB3BBD"/>
    <w:rsid w:val="00CB5F7A"/>
    <w:rsid w:val="00CB71B4"/>
    <w:rsid w:val="00CB7369"/>
    <w:rsid w:val="00CC03DE"/>
    <w:rsid w:val="00CC0BA9"/>
    <w:rsid w:val="00CC0C0B"/>
    <w:rsid w:val="00CC3350"/>
    <w:rsid w:val="00CC6BAD"/>
    <w:rsid w:val="00CC714E"/>
    <w:rsid w:val="00CD08B0"/>
    <w:rsid w:val="00CD147C"/>
    <w:rsid w:val="00CD38CF"/>
    <w:rsid w:val="00CD39EF"/>
    <w:rsid w:val="00CD4AEE"/>
    <w:rsid w:val="00CD62A2"/>
    <w:rsid w:val="00CD7D31"/>
    <w:rsid w:val="00CD7E93"/>
    <w:rsid w:val="00CE0254"/>
    <w:rsid w:val="00CE064A"/>
    <w:rsid w:val="00CE1198"/>
    <w:rsid w:val="00CE28CD"/>
    <w:rsid w:val="00CE48CE"/>
    <w:rsid w:val="00CE4902"/>
    <w:rsid w:val="00CE590C"/>
    <w:rsid w:val="00CE6D70"/>
    <w:rsid w:val="00CE6E77"/>
    <w:rsid w:val="00CE708D"/>
    <w:rsid w:val="00CF12A6"/>
    <w:rsid w:val="00CF3491"/>
    <w:rsid w:val="00CF49C2"/>
    <w:rsid w:val="00CF4EAF"/>
    <w:rsid w:val="00CF4F5A"/>
    <w:rsid w:val="00CF6510"/>
    <w:rsid w:val="00CF702E"/>
    <w:rsid w:val="00CF769B"/>
    <w:rsid w:val="00D003D5"/>
    <w:rsid w:val="00D009C9"/>
    <w:rsid w:val="00D02CC6"/>
    <w:rsid w:val="00D0404C"/>
    <w:rsid w:val="00D04B26"/>
    <w:rsid w:val="00D04C84"/>
    <w:rsid w:val="00D078F8"/>
    <w:rsid w:val="00D07CBA"/>
    <w:rsid w:val="00D1033E"/>
    <w:rsid w:val="00D1226D"/>
    <w:rsid w:val="00D12FB1"/>
    <w:rsid w:val="00D1538B"/>
    <w:rsid w:val="00D16353"/>
    <w:rsid w:val="00D17091"/>
    <w:rsid w:val="00D177F6"/>
    <w:rsid w:val="00D2073E"/>
    <w:rsid w:val="00D21364"/>
    <w:rsid w:val="00D25BD2"/>
    <w:rsid w:val="00D25E28"/>
    <w:rsid w:val="00D31F74"/>
    <w:rsid w:val="00D323AA"/>
    <w:rsid w:val="00D353E0"/>
    <w:rsid w:val="00D354CC"/>
    <w:rsid w:val="00D36495"/>
    <w:rsid w:val="00D403BD"/>
    <w:rsid w:val="00D41E75"/>
    <w:rsid w:val="00D41F88"/>
    <w:rsid w:val="00D4517F"/>
    <w:rsid w:val="00D45EA9"/>
    <w:rsid w:val="00D522DA"/>
    <w:rsid w:val="00D52D21"/>
    <w:rsid w:val="00D55664"/>
    <w:rsid w:val="00D57E86"/>
    <w:rsid w:val="00D61C5D"/>
    <w:rsid w:val="00D643EB"/>
    <w:rsid w:val="00D646F6"/>
    <w:rsid w:val="00D64C7B"/>
    <w:rsid w:val="00D65CF2"/>
    <w:rsid w:val="00D65F3E"/>
    <w:rsid w:val="00D66789"/>
    <w:rsid w:val="00D7049F"/>
    <w:rsid w:val="00D713D6"/>
    <w:rsid w:val="00D7199D"/>
    <w:rsid w:val="00D739BC"/>
    <w:rsid w:val="00D73FCA"/>
    <w:rsid w:val="00D772E0"/>
    <w:rsid w:val="00D81E82"/>
    <w:rsid w:val="00D82E65"/>
    <w:rsid w:val="00D84F70"/>
    <w:rsid w:val="00D85448"/>
    <w:rsid w:val="00D86CEC"/>
    <w:rsid w:val="00D87894"/>
    <w:rsid w:val="00D9009D"/>
    <w:rsid w:val="00D910B0"/>
    <w:rsid w:val="00D914B8"/>
    <w:rsid w:val="00D916BE"/>
    <w:rsid w:val="00D93A9C"/>
    <w:rsid w:val="00D949A7"/>
    <w:rsid w:val="00D95071"/>
    <w:rsid w:val="00D963B8"/>
    <w:rsid w:val="00D96796"/>
    <w:rsid w:val="00D97615"/>
    <w:rsid w:val="00D97B29"/>
    <w:rsid w:val="00D97BC6"/>
    <w:rsid w:val="00DA0241"/>
    <w:rsid w:val="00DA0977"/>
    <w:rsid w:val="00DA0ABD"/>
    <w:rsid w:val="00DA3710"/>
    <w:rsid w:val="00DA3C3D"/>
    <w:rsid w:val="00DA3EF2"/>
    <w:rsid w:val="00DA4043"/>
    <w:rsid w:val="00DA418C"/>
    <w:rsid w:val="00DA41B1"/>
    <w:rsid w:val="00DA57EE"/>
    <w:rsid w:val="00DA58F2"/>
    <w:rsid w:val="00DA710E"/>
    <w:rsid w:val="00DB0648"/>
    <w:rsid w:val="00DB101E"/>
    <w:rsid w:val="00DB1E75"/>
    <w:rsid w:val="00DB31C5"/>
    <w:rsid w:val="00DB3BD3"/>
    <w:rsid w:val="00DB473B"/>
    <w:rsid w:val="00DB5AC7"/>
    <w:rsid w:val="00DB71A9"/>
    <w:rsid w:val="00DB7D88"/>
    <w:rsid w:val="00DC2A0C"/>
    <w:rsid w:val="00DC2DBE"/>
    <w:rsid w:val="00DC4090"/>
    <w:rsid w:val="00DC43D7"/>
    <w:rsid w:val="00DC6959"/>
    <w:rsid w:val="00DC6E6C"/>
    <w:rsid w:val="00DD0E69"/>
    <w:rsid w:val="00DD1928"/>
    <w:rsid w:val="00DD1A9A"/>
    <w:rsid w:val="00DD4E7E"/>
    <w:rsid w:val="00DD58DA"/>
    <w:rsid w:val="00DD7D04"/>
    <w:rsid w:val="00DD7D43"/>
    <w:rsid w:val="00DE0B6B"/>
    <w:rsid w:val="00DE1537"/>
    <w:rsid w:val="00DE24A5"/>
    <w:rsid w:val="00DE2683"/>
    <w:rsid w:val="00DE39E6"/>
    <w:rsid w:val="00DE4805"/>
    <w:rsid w:val="00DE63C0"/>
    <w:rsid w:val="00DF1D39"/>
    <w:rsid w:val="00DF2A4D"/>
    <w:rsid w:val="00DF619E"/>
    <w:rsid w:val="00DF683E"/>
    <w:rsid w:val="00DF7076"/>
    <w:rsid w:val="00DF748D"/>
    <w:rsid w:val="00DF75FF"/>
    <w:rsid w:val="00DF7BE3"/>
    <w:rsid w:val="00DF7F8D"/>
    <w:rsid w:val="00E00723"/>
    <w:rsid w:val="00E011B9"/>
    <w:rsid w:val="00E01475"/>
    <w:rsid w:val="00E01B18"/>
    <w:rsid w:val="00E02945"/>
    <w:rsid w:val="00E06EF9"/>
    <w:rsid w:val="00E07598"/>
    <w:rsid w:val="00E0789D"/>
    <w:rsid w:val="00E12508"/>
    <w:rsid w:val="00E12930"/>
    <w:rsid w:val="00E140DC"/>
    <w:rsid w:val="00E14DB3"/>
    <w:rsid w:val="00E15156"/>
    <w:rsid w:val="00E1547B"/>
    <w:rsid w:val="00E1560A"/>
    <w:rsid w:val="00E21257"/>
    <w:rsid w:val="00E21AAC"/>
    <w:rsid w:val="00E22882"/>
    <w:rsid w:val="00E22C6B"/>
    <w:rsid w:val="00E23F85"/>
    <w:rsid w:val="00E2566B"/>
    <w:rsid w:val="00E2611F"/>
    <w:rsid w:val="00E30477"/>
    <w:rsid w:val="00E305B9"/>
    <w:rsid w:val="00E3380B"/>
    <w:rsid w:val="00E33969"/>
    <w:rsid w:val="00E35473"/>
    <w:rsid w:val="00E3798C"/>
    <w:rsid w:val="00E402FC"/>
    <w:rsid w:val="00E40D5E"/>
    <w:rsid w:val="00E41F03"/>
    <w:rsid w:val="00E4255A"/>
    <w:rsid w:val="00E444C3"/>
    <w:rsid w:val="00E44590"/>
    <w:rsid w:val="00E44B15"/>
    <w:rsid w:val="00E45BCA"/>
    <w:rsid w:val="00E4603C"/>
    <w:rsid w:val="00E47E4B"/>
    <w:rsid w:val="00E507D7"/>
    <w:rsid w:val="00E52278"/>
    <w:rsid w:val="00E52743"/>
    <w:rsid w:val="00E53EF1"/>
    <w:rsid w:val="00E56B7F"/>
    <w:rsid w:val="00E56D47"/>
    <w:rsid w:val="00E56F71"/>
    <w:rsid w:val="00E57085"/>
    <w:rsid w:val="00E57671"/>
    <w:rsid w:val="00E616D9"/>
    <w:rsid w:val="00E61C54"/>
    <w:rsid w:val="00E6308D"/>
    <w:rsid w:val="00E64174"/>
    <w:rsid w:val="00E64AC3"/>
    <w:rsid w:val="00E66BE5"/>
    <w:rsid w:val="00E66EF4"/>
    <w:rsid w:val="00E67AFA"/>
    <w:rsid w:val="00E70374"/>
    <w:rsid w:val="00E73758"/>
    <w:rsid w:val="00E7414B"/>
    <w:rsid w:val="00E74302"/>
    <w:rsid w:val="00E74E37"/>
    <w:rsid w:val="00E7794F"/>
    <w:rsid w:val="00E77E4F"/>
    <w:rsid w:val="00E80580"/>
    <w:rsid w:val="00E81516"/>
    <w:rsid w:val="00E81523"/>
    <w:rsid w:val="00E816D8"/>
    <w:rsid w:val="00E81B9C"/>
    <w:rsid w:val="00E829E8"/>
    <w:rsid w:val="00E83282"/>
    <w:rsid w:val="00E83315"/>
    <w:rsid w:val="00E84B05"/>
    <w:rsid w:val="00E84C69"/>
    <w:rsid w:val="00E9010B"/>
    <w:rsid w:val="00E9092C"/>
    <w:rsid w:val="00E9611C"/>
    <w:rsid w:val="00EA0065"/>
    <w:rsid w:val="00EA0493"/>
    <w:rsid w:val="00EA0611"/>
    <w:rsid w:val="00EA098D"/>
    <w:rsid w:val="00EA38C8"/>
    <w:rsid w:val="00EA584C"/>
    <w:rsid w:val="00EA5A68"/>
    <w:rsid w:val="00EA60C7"/>
    <w:rsid w:val="00EA6B3B"/>
    <w:rsid w:val="00EB0171"/>
    <w:rsid w:val="00EB0AFA"/>
    <w:rsid w:val="00EB1B4E"/>
    <w:rsid w:val="00EB202A"/>
    <w:rsid w:val="00EB2E92"/>
    <w:rsid w:val="00EB3052"/>
    <w:rsid w:val="00EB353F"/>
    <w:rsid w:val="00EB5FE2"/>
    <w:rsid w:val="00EB7587"/>
    <w:rsid w:val="00EC0D6E"/>
    <w:rsid w:val="00EC1296"/>
    <w:rsid w:val="00EC2A61"/>
    <w:rsid w:val="00EC3586"/>
    <w:rsid w:val="00EC78A2"/>
    <w:rsid w:val="00EC7B67"/>
    <w:rsid w:val="00ED0595"/>
    <w:rsid w:val="00ED0A0F"/>
    <w:rsid w:val="00ED0C3F"/>
    <w:rsid w:val="00ED1298"/>
    <w:rsid w:val="00ED1473"/>
    <w:rsid w:val="00ED2DEE"/>
    <w:rsid w:val="00ED35A5"/>
    <w:rsid w:val="00ED49DD"/>
    <w:rsid w:val="00EE0761"/>
    <w:rsid w:val="00EE1C81"/>
    <w:rsid w:val="00EE2EE6"/>
    <w:rsid w:val="00EE55EC"/>
    <w:rsid w:val="00EE6B0E"/>
    <w:rsid w:val="00EE7F58"/>
    <w:rsid w:val="00EF0AF6"/>
    <w:rsid w:val="00EF2330"/>
    <w:rsid w:val="00EF42B8"/>
    <w:rsid w:val="00EF47B7"/>
    <w:rsid w:val="00EF4B6B"/>
    <w:rsid w:val="00EF5004"/>
    <w:rsid w:val="00EF6195"/>
    <w:rsid w:val="00EF6C28"/>
    <w:rsid w:val="00EF6F4A"/>
    <w:rsid w:val="00F002A6"/>
    <w:rsid w:val="00F00C6D"/>
    <w:rsid w:val="00F0251A"/>
    <w:rsid w:val="00F03BB0"/>
    <w:rsid w:val="00F049E0"/>
    <w:rsid w:val="00F061F1"/>
    <w:rsid w:val="00F0773C"/>
    <w:rsid w:val="00F1043D"/>
    <w:rsid w:val="00F108D8"/>
    <w:rsid w:val="00F11EA1"/>
    <w:rsid w:val="00F12D07"/>
    <w:rsid w:val="00F13728"/>
    <w:rsid w:val="00F142FE"/>
    <w:rsid w:val="00F15738"/>
    <w:rsid w:val="00F16000"/>
    <w:rsid w:val="00F22C76"/>
    <w:rsid w:val="00F235D8"/>
    <w:rsid w:val="00F23B06"/>
    <w:rsid w:val="00F2417A"/>
    <w:rsid w:val="00F2468C"/>
    <w:rsid w:val="00F24A5B"/>
    <w:rsid w:val="00F24CC7"/>
    <w:rsid w:val="00F24FEE"/>
    <w:rsid w:val="00F26D19"/>
    <w:rsid w:val="00F2715B"/>
    <w:rsid w:val="00F30FF6"/>
    <w:rsid w:val="00F31D3F"/>
    <w:rsid w:val="00F31F87"/>
    <w:rsid w:val="00F32C37"/>
    <w:rsid w:val="00F33AEE"/>
    <w:rsid w:val="00F34ADC"/>
    <w:rsid w:val="00F36826"/>
    <w:rsid w:val="00F372D3"/>
    <w:rsid w:val="00F37B85"/>
    <w:rsid w:val="00F37DF2"/>
    <w:rsid w:val="00F4027A"/>
    <w:rsid w:val="00F40D05"/>
    <w:rsid w:val="00F40EC1"/>
    <w:rsid w:val="00F41F0E"/>
    <w:rsid w:val="00F42AF3"/>
    <w:rsid w:val="00F42DFC"/>
    <w:rsid w:val="00F469B1"/>
    <w:rsid w:val="00F46B2A"/>
    <w:rsid w:val="00F5324D"/>
    <w:rsid w:val="00F5417E"/>
    <w:rsid w:val="00F553FF"/>
    <w:rsid w:val="00F567CE"/>
    <w:rsid w:val="00F56D3A"/>
    <w:rsid w:val="00F60BB1"/>
    <w:rsid w:val="00F60C8D"/>
    <w:rsid w:val="00F6150C"/>
    <w:rsid w:val="00F66F07"/>
    <w:rsid w:val="00F67A8D"/>
    <w:rsid w:val="00F67CE5"/>
    <w:rsid w:val="00F700CE"/>
    <w:rsid w:val="00F702A4"/>
    <w:rsid w:val="00F71C66"/>
    <w:rsid w:val="00F75213"/>
    <w:rsid w:val="00F7606C"/>
    <w:rsid w:val="00F77503"/>
    <w:rsid w:val="00F81E78"/>
    <w:rsid w:val="00F821BE"/>
    <w:rsid w:val="00F823C0"/>
    <w:rsid w:val="00F8389F"/>
    <w:rsid w:val="00F83DF8"/>
    <w:rsid w:val="00F84A69"/>
    <w:rsid w:val="00F85B97"/>
    <w:rsid w:val="00F9229D"/>
    <w:rsid w:val="00F928B5"/>
    <w:rsid w:val="00F92AD7"/>
    <w:rsid w:val="00F9472F"/>
    <w:rsid w:val="00F96458"/>
    <w:rsid w:val="00F96672"/>
    <w:rsid w:val="00F968AC"/>
    <w:rsid w:val="00FA092E"/>
    <w:rsid w:val="00FA2622"/>
    <w:rsid w:val="00FA3439"/>
    <w:rsid w:val="00FA5A76"/>
    <w:rsid w:val="00FA7D12"/>
    <w:rsid w:val="00FB1AB1"/>
    <w:rsid w:val="00FB1AFE"/>
    <w:rsid w:val="00FB3103"/>
    <w:rsid w:val="00FB4D24"/>
    <w:rsid w:val="00FB5E60"/>
    <w:rsid w:val="00FB617F"/>
    <w:rsid w:val="00FB7BE2"/>
    <w:rsid w:val="00FC1B32"/>
    <w:rsid w:val="00FC24F6"/>
    <w:rsid w:val="00FC2515"/>
    <w:rsid w:val="00FC2752"/>
    <w:rsid w:val="00FC2F74"/>
    <w:rsid w:val="00FC6082"/>
    <w:rsid w:val="00FC6A7E"/>
    <w:rsid w:val="00FC7EBA"/>
    <w:rsid w:val="00FC7F74"/>
    <w:rsid w:val="00FD3573"/>
    <w:rsid w:val="00FD7F73"/>
    <w:rsid w:val="00FE1A7E"/>
    <w:rsid w:val="00FE2AC1"/>
    <w:rsid w:val="00FE5BCC"/>
    <w:rsid w:val="00FE6593"/>
    <w:rsid w:val="00FE76AB"/>
    <w:rsid w:val="00FE77FC"/>
    <w:rsid w:val="00FF084F"/>
    <w:rsid w:val="00FF09A4"/>
    <w:rsid w:val="00FF21C1"/>
    <w:rsid w:val="00FF3560"/>
    <w:rsid w:val="00FF42DB"/>
    <w:rsid w:val="00FF5064"/>
    <w:rsid w:val="00FF534E"/>
    <w:rsid w:val="00FF6D26"/>
    <w:rsid w:val="00FF7CE5"/>
    <w:rsid w:val="2A8D8573"/>
    <w:rsid w:val="3479A75C"/>
    <w:rsid w:val="4BA40B5C"/>
    <w:rsid w:val="5B494873"/>
    <w:rsid w:val="6F8EDD9D"/>
    <w:rsid w:val="78C3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D97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07F"/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6789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0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07B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66789"/>
    <w:rPr>
      <w:rFonts w:eastAsiaTheme="majorEastAsia" w:cstheme="majorBidi"/>
      <w:b/>
      <w:color w:val="2F5496" w:themeColor="accent1" w:themeShade="BF"/>
      <w:szCs w:val="32"/>
    </w:rPr>
  </w:style>
  <w:style w:type="paragraph" w:styleId="Header">
    <w:name w:val="header"/>
    <w:basedOn w:val="Normal"/>
    <w:link w:val="HeaderChar"/>
    <w:uiPriority w:val="99"/>
    <w:unhideWhenUsed/>
    <w:rsid w:val="006621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1A7"/>
  </w:style>
  <w:style w:type="character" w:styleId="Hyperlink">
    <w:name w:val="Hyperlink"/>
    <w:basedOn w:val="DefaultParagraphFont"/>
    <w:uiPriority w:val="99"/>
    <w:unhideWhenUsed/>
    <w:rsid w:val="006621A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65D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D60"/>
  </w:style>
  <w:style w:type="character" w:styleId="PageNumber">
    <w:name w:val="page number"/>
    <w:basedOn w:val="DefaultParagraphFont"/>
    <w:uiPriority w:val="99"/>
    <w:semiHidden/>
    <w:unhideWhenUsed/>
    <w:rsid w:val="00A65D60"/>
  </w:style>
  <w:style w:type="paragraph" w:styleId="ListParagraph">
    <w:name w:val="List Paragraph"/>
    <w:basedOn w:val="Normal"/>
    <w:link w:val="ListParagraphChar"/>
    <w:uiPriority w:val="34"/>
    <w:qFormat/>
    <w:rsid w:val="00A65D6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71030"/>
    <w:pPr>
      <w:jc w:val="center"/>
    </w:pPr>
    <w:rPr>
      <w:rFonts w:ascii="Helvetica" w:eastAsiaTheme="minorHAnsi" w:hAnsi="Helvetica" w:cs="Arial"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71030"/>
  </w:style>
  <w:style w:type="character" w:customStyle="1" w:styleId="EndNoteBibliographyTitleChar">
    <w:name w:val="EndNote Bibliography Title Char"/>
    <w:basedOn w:val="ListParagraphChar"/>
    <w:link w:val="EndNoteBibliographyTitle"/>
    <w:rsid w:val="00C71030"/>
    <w:rPr>
      <w:rFonts w:ascii="Helvetica" w:hAnsi="Helvetica" w:cs="Arial"/>
    </w:rPr>
  </w:style>
  <w:style w:type="paragraph" w:customStyle="1" w:styleId="EndNoteBibliography">
    <w:name w:val="EndNote Bibliography"/>
    <w:basedOn w:val="Normal"/>
    <w:link w:val="EndNoteBibliographyChar"/>
    <w:rsid w:val="00C71030"/>
    <w:rPr>
      <w:rFonts w:ascii="Helvetica" w:eastAsiaTheme="minorHAnsi" w:hAnsi="Helvetica" w:cs="Arial"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C71030"/>
    <w:rPr>
      <w:rFonts w:ascii="Helvetica" w:hAnsi="Helvetica" w:cs="Arial"/>
    </w:rPr>
  </w:style>
  <w:style w:type="table" w:styleId="TableGrid">
    <w:name w:val="Table Grid"/>
    <w:basedOn w:val="TableNormal"/>
    <w:uiPriority w:val="39"/>
    <w:rsid w:val="009B4F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44FB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138A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FB3103"/>
    <w:pPr>
      <w:autoSpaceDE w:val="0"/>
      <w:autoSpaceDN w:val="0"/>
      <w:adjustRightInd w:val="0"/>
    </w:pPr>
    <w:rPr>
      <w:rFonts w:ascii="Calibri" w:hAnsi="Calibri" w:cs="Calibri"/>
      <w:color w:val="000000"/>
      <w:sz w:val="24"/>
    </w:rPr>
  </w:style>
  <w:style w:type="character" w:customStyle="1" w:styleId="DefaultChar">
    <w:name w:val="Default Char"/>
    <w:basedOn w:val="DefaultParagraphFont"/>
    <w:link w:val="Default"/>
    <w:rsid w:val="00FB3103"/>
    <w:rPr>
      <w:rFonts w:ascii="Calibri" w:hAnsi="Calibri" w:cs="Calibri"/>
      <w:color w:val="000000"/>
      <w:sz w:val="24"/>
    </w:rPr>
  </w:style>
  <w:style w:type="character" w:styleId="LineNumber">
    <w:name w:val="line number"/>
    <w:basedOn w:val="DefaultParagraphFont"/>
    <w:uiPriority w:val="99"/>
    <w:unhideWhenUsed/>
    <w:rsid w:val="007345DA"/>
    <w:rPr>
      <w:rFonts w:ascii="Helvetica" w:hAnsi="Helvetica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64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F66"/>
    <w:rPr>
      <w:rFonts w:ascii="Arial" w:eastAsiaTheme="minorHAnsi" w:hAnsi="Arial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F66"/>
    <w:rPr>
      <w:sz w:val="20"/>
      <w:szCs w:val="20"/>
    </w:rPr>
  </w:style>
  <w:style w:type="character" w:customStyle="1" w:styleId="normaltextrun">
    <w:name w:val="normaltextrun"/>
    <w:basedOn w:val="DefaultParagraphFont"/>
    <w:rsid w:val="00C64F66"/>
  </w:style>
  <w:style w:type="character" w:customStyle="1" w:styleId="eop">
    <w:name w:val="eop"/>
    <w:basedOn w:val="DefaultParagraphFont"/>
    <w:rsid w:val="00C64F66"/>
  </w:style>
  <w:style w:type="character" w:customStyle="1" w:styleId="spellingerror">
    <w:name w:val="spellingerror"/>
    <w:basedOn w:val="DefaultParagraphFont"/>
    <w:rsid w:val="00C64F66"/>
  </w:style>
  <w:style w:type="character" w:styleId="FollowedHyperlink">
    <w:name w:val="FollowedHyperlink"/>
    <w:basedOn w:val="DefaultParagraphFont"/>
    <w:uiPriority w:val="99"/>
    <w:semiHidden/>
    <w:unhideWhenUsed/>
    <w:rsid w:val="00206A52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2A7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2A7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ListTable1Light-Accent3">
    <w:name w:val="List Table 1 Light Accent 3"/>
    <w:basedOn w:val="TableNormal"/>
    <w:uiPriority w:val="46"/>
    <w:rsid w:val="00F85B9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4748E4"/>
    <w:rPr>
      <w:rFonts w:ascii="Times New Roman" w:eastAsia="Times New Roman" w:hAnsi="Times New Roman" w:cs="Times New Roman"/>
      <w:sz w:val="24"/>
    </w:rPr>
  </w:style>
  <w:style w:type="table" w:styleId="LightList-Accent3">
    <w:name w:val="Light List Accent 3"/>
    <w:basedOn w:val="TableNormal"/>
    <w:uiPriority w:val="61"/>
    <w:semiHidden/>
    <w:unhideWhenUsed/>
    <w:rsid w:val="007345DA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99758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5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1406">
                      <w:marLeft w:val="0"/>
                      <w:marRight w:val="0"/>
                      <w:marTop w:val="0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730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890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956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581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111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671053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3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5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816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87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11049">
                      <w:marLeft w:val="0"/>
                      <w:marRight w:val="0"/>
                      <w:marTop w:val="0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88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2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98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839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331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83714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4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9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4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8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6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9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6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01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62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0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9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9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7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62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2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0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48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1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2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33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4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7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91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7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94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2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4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30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2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5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6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8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4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7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7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8032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94865">
                      <w:marLeft w:val="0"/>
                      <w:marRight w:val="0"/>
                      <w:marTop w:val="0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447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57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0870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809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900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43302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1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3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87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0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7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9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8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42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57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0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6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9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02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2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0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2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6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4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0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05672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263407">
                      <w:marLeft w:val="0"/>
                      <w:marRight w:val="0"/>
                      <w:marTop w:val="0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052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966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273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78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03645">
              <w:marLeft w:val="1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9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1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9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2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1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89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39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0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5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4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9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69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0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8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4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8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6B4C5E-7968-4520-B1BA-DD622DB1A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12-01T16:13:00Z</cp:lastPrinted>
  <dcterms:created xsi:type="dcterms:W3CDTF">2022-04-27T13:51:00Z</dcterms:created>
  <dcterms:modified xsi:type="dcterms:W3CDTF">2022-05-11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4-22T13:04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77398e1-5173-413c-a8aa-798d8ad33f0e</vt:lpwstr>
  </property>
  <property fmtid="{D5CDD505-2E9C-101B-9397-08002B2CF9AE}" pid="8" name="MSIP_Label_549ac42a-3eb4-4074-b885-aea26bd6241e_ContentBits">
    <vt:lpwstr>0</vt:lpwstr>
  </property>
</Properties>
</file>